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31C0DA2A" w:rsidR="00654E8F" w:rsidRPr="00F440E5" w:rsidRDefault="004273BB" w:rsidP="0001436A">
      <w:pPr>
        <w:pStyle w:val="SupplementaryMaterial"/>
        <w:rPr>
          <w:b w:val="0"/>
          <w:lang w:val="en-GB"/>
        </w:rPr>
      </w:pPr>
      <w:r w:rsidRPr="00F440E5">
        <w:rPr>
          <w:lang w:val="en-GB"/>
        </w:rPr>
        <w:t>Appendix</w:t>
      </w:r>
    </w:p>
    <w:p w14:paraId="29026311" w14:textId="26D99E0E" w:rsidR="00EA3D3C" w:rsidRPr="00F440E5" w:rsidRDefault="004273BB" w:rsidP="0001436A">
      <w:pPr>
        <w:pStyle w:val="Kop1"/>
        <w:rPr>
          <w:lang w:val="en-GB"/>
        </w:rPr>
      </w:pPr>
      <w:bookmarkStart w:id="0" w:name="_GoBack"/>
      <w:bookmarkEnd w:id="0"/>
      <w:r w:rsidRPr="00F440E5">
        <w:rPr>
          <w:lang w:val="en-GB"/>
        </w:rPr>
        <w:t xml:space="preserve">Appendix: </w:t>
      </w:r>
      <w:r w:rsidR="0070539E" w:rsidRPr="00F440E5">
        <w:rPr>
          <w:lang w:val="en-GB"/>
        </w:rPr>
        <w:t>S</w:t>
      </w:r>
      <w:r w:rsidRPr="00F440E5">
        <w:rPr>
          <w:lang w:val="en-GB"/>
        </w:rPr>
        <w:t>tep 1a</w:t>
      </w:r>
    </w:p>
    <w:p w14:paraId="512B418F" w14:textId="77777777" w:rsidR="004273BB" w:rsidRPr="00F440E5" w:rsidRDefault="004273BB" w:rsidP="004273BB">
      <w:pPr>
        <w:rPr>
          <w:lang w:val="en-GB"/>
        </w:rPr>
      </w:pPr>
      <w:r w:rsidRPr="00F440E5">
        <w:rPr>
          <w:lang w:val="en-GB"/>
        </w:rPr>
        <w:t>Long list of factors from the co-researchers’ peer research that influence the sleep behaviour of secondary school adolescents (first two grades)</w:t>
      </w:r>
    </w:p>
    <w:p w14:paraId="037EF4C1" w14:textId="77777777" w:rsidR="004273BB" w:rsidRPr="00F440E5" w:rsidRDefault="004273BB" w:rsidP="004273BB">
      <w:pPr>
        <w:rPr>
          <w:i/>
          <w:lang w:val="en-GB"/>
        </w:rPr>
      </w:pPr>
      <w:r w:rsidRPr="00F440E5">
        <w:rPr>
          <w:i/>
          <w:lang w:val="en-GB"/>
        </w:rPr>
        <w:t xml:space="preserve">Please note that it is from this list that the co-researchers subsequently chose the twenty most important factors as the starting point for their CLDs. </w:t>
      </w:r>
    </w:p>
    <w:tbl>
      <w:tblPr>
        <w:tblStyle w:val="Tabelraster"/>
        <w:tblW w:w="0" w:type="auto"/>
        <w:tblLook w:val="04A0" w:firstRow="1" w:lastRow="0" w:firstColumn="1" w:lastColumn="0" w:noHBand="0" w:noVBand="1"/>
      </w:tblPr>
      <w:tblGrid>
        <w:gridCol w:w="7225"/>
      </w:tblGrid>
      <w:tr w:rsidR="004273BB" w:rsidRPr="00F440E5" w14:paraId="02D4F2BF" w14:textId="77777777" w:rsidTr="006B037D">
        <w:tc>
          <w:tcPr>
            <w:tcW w:w="7225" w:type="dxa"/>
          </w:tcPr>
          <w:p w14:paraId="38802F82"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Going to bed late </w:t>
            </w:r>
          </w:p>
          <w:p w14:paraId="28AB6C30"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Sleep routine (what you do before you go to sleep)</w:t>
            </w:r>
          </w:p>
          <w:p w14:paraId="53623EBC"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Reading</w:t>
            </w:r>
          </w:p>
          <w:p w14:paraId="7B0D8F34"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Using your phone before bedtime </w:t>
            </w:r>
          </w:p>
          <w:p w14:paraId="523BC715"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Gaming</w:t>
            </w:r>
          </w:p>
          <w:p w14:paraId="5A5160F2"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Listening to music (quiet/soft)</w:t>
            </w:r>
          </w:p>
          <w:p w14:paraId="7F010877"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Using sleep medication</w:t>
            </w:r>
          </w:p>
          <w:p w14:paraId="65AEB44A"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Sleep routine of the rest of the family</w:t>
            </w:r>
          </w:p>
          <w:p w14:paraId="7A476CD8"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What you have to do the next day/important day</w:t>
            </w:r>
          </w:p>
          <w:p w14:paraId="2127A53D"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Appointments the next day</w:t>
            </w:r>
          </w:p>
          <w:p w14:paraId="08FAD7ED"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Sporting competition</w:t>
            </w:r>
          </w:p>
          <w:p w14:paraId="1A3A4C82"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Birthday (either your own or that of a family member)</w:t>
            </w:r>
          </w:p>
          <w:p w14:paraId="4995CD8D"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Outings </w:t>
            </w:r>
          </w:p>
          <w:p w14:paraId="12FB6827"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Lying awake AND falling asleep</w:t>
            </w:r>
          </w:p>
          <w:p w14:paraId="51D7500C"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Lots of energy</w:t>
            </w:r>
          </w:p>
          <w:p w14:paraId="4C26B8D2"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Contemplating</w:t>
            </w:r>
          </w:p>
          <w:p w14:paraId="048D2FAD"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Noise</w:t>
            </w:r>
          </w:p>
          <w:p w14:paraId="376ABC17"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Light outside</w:t>
            </w:r>
          </w:p>
          <w:p w14:paraId="14BE99B2"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Lamp on </w:t>
            </w:r>
          </w:p>
          <w:p w14:paraId="6F1B053F"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lastRenderedPageBreak/>
              <w:t>Not looking forward to the next day</w:t>
            </w:r>
          </w:p>
          <w:p w14:paraId="7AA53BF1"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Nightmare</w:t>
            </w:r>
          </w:p>
          <w:p w14:paraId="2FF988B5"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Temperature in the bedroom </w:t>
            </w:r>
          </w:p>
          <w:p w14:paraId="12FE60D9" w14:textId="77777777" w:rsidR="004273BB" w:rsidRPr="00F440E5" w:rsidRDefault="004273BB" w:rsidP="004273BB">
            <w:pPr>
              <w:pStyle w:val="Lijstalinea"/>
              <w:numPr>
                <w:ilvl w:val="2"/>
                <w:numId w:val="20"/>
              </w:numPr>
              <w:spacing w:before="0" w:after="0" w:line="276" w:lineRule="auto"/>
              <w:rPr>
                <w:lang w:val="en-GB"/>
              </w:rPr>
            </w:pPr>
            <w:r w:rsidRPr="00F440E5">
              <w:rPr>
                <w:lang w:val="en-GB"/>
              </w:rPr>
              <w:t>Feeling cold</w:t>
            </w:r>
          </w:p>
          <w:p w14:paraId="43D6172F" w14:textId="77777777" w:rsidR="004273BB" w:rsidRPr="00F440E5" w:rsidRDefault="004273BB" w:rsidP="004273BB">
            <w:pPr>
              <w:pStyle w:val="Lijstalinea"/>
              <w:numPr>
                <w:ilvl w:val="2"/>
                <w:numId w:val="20"/>
              </w:numPr>
              <w:spacing w:before="0" w:after="0" w:line="276" w:lineRule="auto"/>
              <w:rPr>
                <w:lang w:val="en-GB"/>
              </w:rPr>
            </w:pPr>
            <w:r w:rsidRPr="00F440E5">
              <w:rPr>
                <w:lang w:val="en-GB"/>
              </w:rPr>
              <w:t>Feeling warm in the bedroom</w:t>
            </w:r>
          </w:p>
          <w:p w14:paraId="07444251"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Exercising in the evening</w:t>
            </w:r>
          </w:p>
          <w:p w14:paraId="60B0C18A"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Dinner time</w:t>
            </w:r>
          </w:p>
          <w:p w14:paraId="77FDBA19"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Parents’ rules</w:t>
            </w:r>
          </w:p>
          <w:p w14:paraId="5BD951A8"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Boring parents (more rules/or only allowed to do certain activities with parents)</w:t>
            </w:r>
          </w:p>
          <w:p w14:paraId="3B1E8E8C"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Done a lot that day/used a lot of energy </w:t>
            </w:r>
          </w:p>
          <w:p w14:paraId="1E4F55A5"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Activities</w:t>
            </w:r>
          </w:p>
          <w:p w14:paraId="64956B0A" w14:textId="77777777" w:rsidR="004273BB" w:rsidRPr="00F440E5" w:rsidRDefault="004273BB" w:rsidP="004273BB">
            <w:pPr>
              <w:pStyle w:val="Lijstalinea"/>
              <w:numPr>
                <w:ilvl w:val="2"/>
                <w:numId w:val="20"/>
              </w:numPr>
              <w:spacing w:before="0" w:after="0" w:line="276" w:lineRule="auto"/>
              <w:rPr>
                <w:lang w:val="en-GB"/>
              </w:rPr>
            </w:pPr>
            <w:r w:rsidRPr="00F440E5">
              <w:rPr>
                <w:lang w:val="en-GB"/>
              </w:rPr>
              <w:t>Cycling</w:t>
            </w:r>
          </w:p>
          <w:p w14:paraId="53383F24" w14:textId="77777777" w:rsidR="004273BB" w:rsidRPr="00F440E5" w:rsidRDefault="004273BB" w:rsidP="004273BB">
            <w:pPr>
              <w:pStyle w:val="Lijstalinea"/>
              <w:numPr>
                <w:ilvl w:val="2"/>
                <w:numId w:val="20"/>
              </w:numPr>
              <w:spacing w:before="0" w:after="0" w:line="276" w:lineRule="auto"/>
              <w:rPr>
                <w:lang w:val="en-GB"/>
              </w:rPr>
            </w:pPr>
            <w:r w:rsidRPr="00F440E5">
              <w:rPr>
                <w:lang w:val="en-GB"/>
              </w:rPr>
              <w:t>Sports</w:t>
            </w:r>
          </w:p>
          <w:p w14:paraId="2FDB201F"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Was it a school day</w:t>
            </w:r>
          </w:p>
          <w:p w14:paraId="046C0927"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Long day </w:t>
            </w:r>
          </w:p>
          <w:p w14:paraId="3FA7C003"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Watching ASMR (autonomous sensory meridian response) videos </w:t>
            </w:r>
          </w:p>
          <w:p w14:paraId="217DF853"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Not feeling tired</w:t>
            </w:r>
          </w:p>
          <w:p w14:paraId="78AC5BB2"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Eating before bedtime </w:t>
            </w:r>
          </w:p>
          <w:p w14:paraId="0746A9D0"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Using phone at night/before sleeping</w:t>
            </w:r>
          </w:p>
          <w:p w14:paraId="3CED44A3"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Checking school grades </w:t>
            </w:r>
          </w:p>
          <w:p w14:paraId="756F0444"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Setting alarm clock</w:t>
            </w:r>
          </w:p>
          <w:p w14:paraId="3F03A9DA"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Social media such as Instagram and WhatsApp</w:t>
            </w:r>
          </w:p>
          <w:p w14:paraId="0A97E17F"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Curious about what others say and think </w:t>
            </w:r>
          </w:p>
          <w:p w14:paraId="7FB27BAE"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Notifications </w:t>
            </w:r>
          </w:p>
          <w:p w14:paraId="7D3FCB67"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Netflix and YouTube </w:t>
            </w:r>
          </w:p>
          <w:p w14:paraId="136B1EBD" w14:textId="77777777" w:rsidR="004273BB" w:rsidRPr="00F440E5" w:rsidRDefault="004273BB" w:rsidP="004273BB">
            <w:pPr>
              <w:pStyle w:val="Lijstalinea"/>
              <w:numPr>
                <w:ilvl w:val="2"/>
                <w:numId w:val="20"/>
              </w:numPr>
              <w:spacing w:before="0" w:after="0" w:line="276" w:lineRule="auto"/>
              <w:rPr>
                <w:lang w:val="en-GB"/>
              </w:rPr>
            </w:pPr>
            <w:r w:rsidRPr="00F440E5">
              <w:rPr>
                <w:lang w:val="en-GB"/>
              </w:rPr>
              <w:t xml:space="preserve">auto play </w:t>
            </w:r>
          </w:p>
          <w:p w14:paraId="0F86F6EE"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When I have nothing to do </w:t>
            </w:r>
          </w:p>
          <w:p w14:paraId="47BBB9C3"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lastRenderedPageBreak/>
              <w:t xml:space="preserve">There is nothing to do on your phone </w:t>
            </w:r>
          </w:p>
          <w:p w14:paraId="07D25B9D"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Gaming </w:t>
            </w:r>
          </w:p>
          <w:p w14:paraId="2C114D7C"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Tablet </w:t>
            </w:r>
          </w:p>
          <w:p w14:paraId="2ED65169"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Watching TV</w:t>
            </w:r>
          </w:p>
          <w:p w14:paraId="6EFDE7EF"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Waiting for the series</w:t>
            </w:r>
          </w:p>
          <w:p w14:paraId="1DB79DE8"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Being at home </w:t>
            </w:r>
          </w:p>
          <w:p w14:paraId="28319E48"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Coming home after school</w:t>
            </w:r>
          </w:p>
          <w:p w14:paraId="1291F132"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Not feeling like playing with brother or sister</w:t>
            </w:r>
          </w:p>
          <w:p w14:paraId="03DED81F"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Friends ask me to come play with them</w:t>
            </w:r>
          </w:p>
          <w:p w14:paraId="1715BF48"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I want to get better at gaming</w:t>
            </w:r>
          </w:p>
          <w:p w14:paraId="3857F277"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I want to win </w:t>
            </w:r>
          </w:p>
          <w:p w14:paraId="20FD99BF"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Gaming is fun</w:t>
            </w:r>
          </w:p>
          <w:p w14:paraId="3BFFF80C"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If you broke your gaming equipment</w:t>
            </w:r>
          </w:p>
          <w:p w14:paraId="65DBBF05"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Weekends</w:t>
            </w:r>
          </w:p>
          <w:p w14:paraId="3A3C1AC7"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Meeting up with friends</w:t>
            </w:r>
          </w:p>
          <w:p w14:paraId="2EDC16B7" w14:textId="77777777" w:rsidR="004273BB" w:rsidRPr="00F440E5" w:rsidRDefault="004273BB" w:rsidP="004273BB">
            <w:pPr>
              <w:pStyle w:val="Lijstalinea"/>
              <w:numPr>
                <w:ilvl w:val="1"/>
                <w:numId w:val="20"/>
              </w:numPr>
              <w:spacing w:before="0" w:after="0" w:line="276" w:lineRule="auto"/>
              <w:rPr>
                <w:lang w:val="en-GB"/>
              </w:rPr>
            </w:pPr>
            <w:r w:rsidRPr="00F440E5">
              <w:rPr>
                <w:lang w:val="en-GB"/>
              </w:rPr>
              <w:t xml:space="preserve">Sleeping in </w:t>
            </w:r>
          </w:p>
          <w:p w14:paraId="4C603CD4"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Nothing to do the next day </w:t>
            </w:r>
          </w:p>
          <w:p w14:paraId="230A5C65"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Playing outside </w:t>
            </w:r>
          </w:p>
          <w:p w14:paraId="5F875E30" w14:textId="77777777" w:rsidR="004273BB" w:rsidRPr="00F440E5" w:rsidRDefault="004273BB" w:rsidP="004273BB">
            <w:pPr>
              <w:pStyle w:val="Lijstalinea"/>
              <w:numPr>
                <w:ilvl w:val="0"/>
                <w:numId w:val="20"/>
              </w:numPr>
              <w:spacing w:before="0" w:after="0" w:line="276" w:lineRule="auto"/>
              <w:rPr>
                <w:lang w:val="en-GB"/>
              </w:rPr>
            </w:pPr>
            <w:r w:rsidRPr="00F440E5">
              <w:rPr>
                <w:lang w:val="en-GB"/>
              </w:rPr>
              <w:t xml:space="preserve">Chilling outside with friends </w:t>
            </w:r>
          </w:p>
          <w:p w14:paraId="67354CEC" w14:textId="77777777" w:rsidR="004273BB" w:rsidRPr="00F440E5" w:rsidRDefault="004273BB" w:rsidP="006B037D">
            <w:pPr>
              <w:spacing w:line="276" w:lineRule="auto"/>
              <w:rPr>
                <w:lang w:val="en-GB"/>
              </w:rPr>
            </w:pPr>
          </w:p>
        </w:tc>
      </w:tr>
    </w:tbl>
    <w:p w14:paraId="35DB5787" w14:textId="0FE29F0C" w:rsidR="005C4087" w:rsidRPr="00F440E5" w:rsidRDefault="005C4087">
      <w:pPr>
        <w:pStyle w:val="Kop1"/>
        <w:rPr>
          <w:lang w:val="en-GB"/>
        </w:rPr>
      </w:pPr>
      <w:r w:rsidRPr="00F440E5">
        <w:rPr>
          <w:lang w:val="en-GB"/>
        </w:rPr>
        <w:lastRenderedPageBreak/>
        <w:t>Appendix: Step 1b</w:t>
      </w:r>
    </w:p>
    <w:p w14:paraId="56A0FEBE" w14:textId="0724927B" w:rsidR="005C4087" w:rsidRPr="00F440E5" w:rsidRDefault="005C4087" w:rsidP="005C4087">
      <w:pPr>
        <w:rPr>
          <w:lang w:val="en-GB"/>
        </w:rPr>
      </w:pPr>
      <w:r w:rsidRPr="00F440E5">
        <w:rPr>
          <w:lang w:val="en-GB"/>
        </w:rPr>
        <w:t>CLD on</w:t>
      </w:r>
      <w:r w:rsidRPr="00F440E5">
        <w:rPr>
          <w:rFonts w:cs="Times New Roman"/>
          <w:szCs w:val="24"/>
          <w:lang w:val="en-GB" w:eastAsia="nl-NL"/>
        </w:rPr>
        <w:t xml:space="preserve"> </w:t>
      </w:r>
      <w:r w:rsidRPr="00F440E5">
        <w:rPr>
          <w:lang w:val="en-GB"/>
        </w:rPr>
        <w:t xml:space="preserve">the sleep behaviour of secondary school adolescents </w:t>
      </w:r>
    </w:p>
    <w:p w14:paraId="795999E9" w14:textId="665340C2" w:rsidR="005C4087" w:rsidRPr="00F440E5" w:rsidRDefault="005C4087" w:rsidP="005C4087">
      <w:pPr>
        <w:spacing w:line="480" w:lineRule="auto"/>
        <w:rPr>
          <w:lang w:val="en-GB"/>
        </w:rPr>
      </w:pPr>
      <w:r w:rsidRPr="00F440E5">
        <w:rPr>
          <w:noProof/>
          <w:lang w:val="nl-NL" w:eastAsia="nl-NL"/>
        </w:rPr>
        <w:lastRenderedPageBreak/>
        <w:drawing>
          <wp:inline distT="0" distB="0" distL="0" distR="0" wp14:anchorId="3CAD42D5" wp14:editId="22E84C76">
            <wp:extent cx="8221985" cy="5184000"/>
            <wp:effectExtent l="0" t="0" r="762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a:stretch/>
                  </pic:blipFill>
                  <pic:spPr bwMode="auto">
                    <a:xfrm>
                      <a:off x="0" y="0"/>
                      <a:ext cx="8221985" cy="5184000"/>
                    </a:xfrm>
                    <a:prstGeom prst="rect">
                      <a:avLst/>
                    </a:prstGeom>
                    <a:noFill/>
                    <a:ln>
                      <a:noFill/>
                    </a:ln>
                    <a:extLst>
                      <a:ext uri="{53640926-AAD7-44D8-BBD7-CCE9431645EC}">
                        <a14:shadowObscured xmlns:a14="http://schemas.microsoft.com/office/drawing/2010/main"/>
                      </a:ext>
                    </a:extLst>
                  </pic:spPr>
                </pic:pic>
              </a:graphicData>
            </a:graphic>
          </wp:inline>
        </w:drawing>
      </w:r>
    </w:p>
    <w:p w14:paraId="5FA7BEBA" w14:textId="2490D2E9" w:rsidR="00C375E6" w:rsidRPr="00F440E5" w:rsidRDefault="002969B8" w:rsidP="00C375E6">
      <w:pPr>
        <w:rPr>
          <w:lang w:val="en-GB"/>
        </w:rPr>
      </w:pPr>
      <w:r w:rsidRPr="00F440E5">
        <w:rPr>
          <w:lang w:val="en-GB"/>
        </w:rPr>
        <w:t>S</w:t>
      </w:r>
      <w:r w:rsidR="00C375E6" w:rsidRPr="00F440E5">
        <w:rPr>
          <w:lang w:val="en-GB"/>
        </w:rPr>
        <w:t>imilar colours represent related factors</w:t>
      </w:r>
    </w:p>
    <w:p w14:paraId="063F1AD5" w14:textId="46766980" w:rsidR="0070539E" w:rsidRPr="00F440E5" w:rsidRDefault="0070539E">
      <w:pPr>
        <w:pStyle w:val="Kop1"/>
        <w:rPr>
          <w:lang w:val="en-GB"/>
        </w:rPr>
      </w:pPr>
      <w:r w:rsidRPr="00F440E5">
        <w:rPr>
          <w:lang w:val="en-GB"/>
        </w:rPr>
        <w:t>Appendix: Step 2</w:t>
      </w:r>
    </w:p>
    <w:p w14:paraId="79941625" w14:textId="77777777" w:rsidR="0070539E" w:rsidRPr="00F440E5" w:rsidDel="00430650" w:rsidRDefault="0070539E" w:rsidP="0070539E">
      <w:pPr>
        <w:rPr>
          <w:lang w:val="en-GB"/>
        </w:rPr>
      </w:pPr>
      <w:r w:rsidRPr="00F440E5" w:rsidDel="00430650">
        <w:rPr>
          <w:lang w:val="en-GB"/>
        </w:rPr>
        <w:lastRenderedPageBreak/>
        <w:t>This appendix shows a completed ILF table for the mechanisms ‘bullying’</w:t>
      </w:r>
      <w:r w:rsidRPr="00F440E5">
        <w:rPr>
          <w:lang w:val="en-GB"/>
        </w:rPr>
        <w:t xml:space="preserve"> </w:t>
      </w:r>
      <w:r w:rsidRPr="00F440E5" w:rsidDel="00430650">
        <w:rPr>
          <w:lang w:val="en-GB"/>
        </w:rPr>
        <w:t>and ‘peer pressure’. This ILF table was based on another ILF table that was previously drafted by LIKE consortium members, addressing the related mechanism ‘social norms and acting cool’. The facilitator made additions to this ILF table based on the information from the co-researchers, these are highlighted in yellow.</w:t>
      </w:r>
    </w:p>
    <w:p w14:paraId="41227A49" w14:textId="77777777" w:rsidR="0070539E" w:rsidRPr="00F440E5" w:rsidRDefault="0070539E" w:rsidP="0070539E">
      <w:pPr>
        <w:spacing w:line="480" w:lineRule="auto"/>
        <w:rPr>
          <w:lang w:val="en-GB"/>
        </w:rPr>
      </w:pPr>
      <w:r w:rsidRPr="00F440E5">
        <w:rPr>
          <w:lang w:val="en-GB"/>
        </w:rPr>
        <w:t xml:space="preserve">Table 3. Completed ILF table for the mechanisms ‘bullying’ and ‘peer pressure’. </w:t>
      </w:r>
    </w:p>
    <w:tbl>
      <w:tblPr>
        <w:tblStyle w:val="Tabelraster"/>
        <w:tblW w:w="0" w:type="auto"/>
        <w:tblLook w:val="04A0" w:firstRow="1" w:lastRow="0" w:firstColumn="1" w:lastColumn="0" w:noHBand="0" w:noVBand="1"/>
      </w:tblPr>
      <w:tblGrid>
        <w:gridCol w:w="2521"/>
        <w:gridCol w:w="3310"/>
        <w:gridCol w:w="2379"/>
        <w:gridCol w:w="2979"/>
        <w:gridCol w:w="2365"/>
      </w:tblGrid>
      <w:tr w:rsidR="0070539E" w:rsidRPr="00F440E5" w14:paraId="164F6495" w14:textId="77777777" w:rsidTr="0070539E">
        <w:tc>
          <w:tcPr>
            <w:tcW w:w="0" w:type="auto"/>
            <w:gridSpan w:val="5"/>
            <w:shd w:val="clear" w:color="auto" w:fill="B8CCE4" w:themeFill="accent1" w:themeFillTint="66"/>
          </w:tcPr>
          <w:p w14:paraId="62BA0B46" w14:textId="77777777" w:rsidR="0070539E" w:rsidRPr="00F440E5" w:rsidRDefault="0070539E" w:rsidP="0070539E">
            <w:pPr>
              <w:rPr>
                <w:b/>
                <w:sz w:val="18"/>
                <w:szCs w:val="18"/>
                <w:lang w:val="en-GB"/>
              </w:rPr>
            </w:pPr>
            <w:r w:rsidRPr="00F440E5">
              <w:rPr>
                <w:b/>
                <w:sz w:val="18"/>
                <w:szCs w:val="18"/>
                <w:lang w:val="en-GB"/>
              </w:rPr>
              <w:t>Five leverage points according to the Intervention Level Framework</w:t>
            </w:r>
          </w:p>
        </w:tc>
      </w:tr>
      <w:tr w:rsidR="0070539E" w:rsidRPr="00F440E5" w14:paraId="71FEE27C" w14:textId="77777777" w:rsidTr="0070539E">
        <w:tc>
          <w:tcPr>
            <w:tcW w:w="0" w:type="auto"/>
          </w:tcPr>
          <w:p w14:paraId="7ED26E09" w14:textId="77777777" w:rsidR="0070539E" w:rsidRPr="00F440E5" w:rsidRDefault="0070539E" w:rsidP="0070539E">
            <w:pPr>
              <w:rPr>
                <w:sz w:val="18"/>
                <w:szCs w:val="18"/>
                <w:lang w:val="en-GB"/>
              </w:rPr>
            </w:pPr>
            <w:r w:rsidRPr="00F440E5">
              <w:rPr>
                <w:sz w:val="18"/>
                <w:szCs w:val="18"/>
                <w:lang w:val="en-GB"/>
              </w:rPr>
              <w:t>Paradigm</w:t>
            </w:r>
          </w:p>
        </w:tc>
        <w:tc>
          <w:tcPr>
            <w:tcW w:w="0" w:type="auto"/>
          </w:tcPr>
          <w:p w14:paraId="69D43B2A" w14:textId="77777777" w:rsidR="0070539E" w:rsidRPr="00F440E5" w:rsidRDefault="0070539E" w:rsidP="0070539E">
            <w:pPr>
              <w:rPr>
                <w:sz w:val="18"/>
                <w:szCs w:val="18"/>
                <w:lang w:val="en-GB"/>
              </w:rPr>
            </w:pPr>
            <w:r w:rsidRPr="00F440E5">
              <w:rPr>
                <w:sz w:val="18"/>
                <w:szCs w:val="18"/>
                <w:lang w:val="en-GB"/>
              </w:rPr>
              <w:t>System goal</w:t>
            </w:r>
          </w:p>
        </w:tc>
        <w:tc>
          <w:tcPr>
            <w:tcW w:w="0" w:type="auto"/>
          </w:tcPr>
          <w:p w14:paraId="0DEEA9AE" w14:textId="77777777" w:rsidR="0070539E" w:rsidRPr="00F440E5" w:rsidRDefault="0070539E" w:rsidP="0070539E">
            <w:pPr>
              <w:rPr>
                <w:sz w:val="18"/>
                <w:szCs w:val="18"/>
                <w:lang w:val="en-GB"/>
              </w:rPr>
            </w:pPr>
            <w:r w:rsidRPr="00F440E5">
              <w:rPr>
                <w:sz w:val="18"/>
                <w:szCs w:val="18"/>
                <w:lang w:val="en-GB"/>
              </w:rPr>
              <w:t>System structure</w:t>
            </w:r>
          </w:p>
        </w:tc>
        <w:tc>
          <w:tcPr>
            <w:tcW w:w="0" w:type="auto"/>
          </w:tcPr>
          <w:p w14:paraId="17F02F83" w14:textId="77777777" w:rsidR="0070539E" w:rsidRPr="00F440E5" w:rsidRDefault="0070539E" w:rsidP="0070539E">
            <w:pPr>
              <w:rPr>
                <w:sz w:val="18"/>
                <w:szCs w:val="18"/>
                <w:lang w:val="en-GB"/>
              </w:rPr>
            </w:pPr>
            <w:r w:rsidRPr="00F440E5">
              <w:rPr>
                <w:sz w:val="18"/>
                <w:szCs w:val="18"/>
                <w:lang w:val="en-GB"/>
              </w:rPr>
              <w:t>Feedback &amp; delay</w:t>
            </w:r>
          </w:p>
        </w:tc>
        <w:tc>
          <w:tcPr>
            <w:tcW w:w="0" w:type="auto"/>
          </w:tcPr>
          <w:p w14:paraId="745B6A03" w14:textId="77777777" w:rsidR="0070539E" w:rsidRPr="00F440E5" w:rsidRDefault="0070539E" w:rsidP="0070539E">
            <w:pPr>
              <w:rPr>
                <w:sz w:val="18"/>
                <w:szCs w:val="18"/>
                <w:lang w:val="en-GB"/>
              </w:rPr>
            </w:pPr>
            <w:r w:rsidRPr="00F440E5">
              <w:rPr>
                <w:sz w:val="18"/>
                <w:szCs w:val="18"/>
                <w:lang w:val="en-GB"/>
              </w:rPr>
              <w:t>Structural elements</w:t>
            </w:r>
          </w:p>
        </w:tc>
      </w:tr>
      <w:tr w:rsidR="0070539E" w:rsidRPr="00F440E5" w14:paraId="6D06B147" w14:textId="77777777" w:rsidTr="0070539E">
        <w:tc>
          <w:tcPr>
            <w:tcW w:w="0" w:type="auto"/>
            <w:gridSpan w:val="5"/>
            <w:shd w:val="clear" w:color="auto" w:fill="B8CCE4" w:themeFill="accent1" w:themeFillTint="66"/>
          </w:tcPr>
          <w:p w14:paraId="5A439061" w14:textId="77777777" w:rsidR="0070539E" w:rsidRPr="00F440E5" w:rsidRDefault="0070539E" w:rsidP="0070539E">
            <w:pPr>
              <w:rPr>
                <w:sz w:val="18"/>
                <w:szCs w:val="18"/>
                <w:lang w:val="en-GB"/>
              </w:rPr>
            </w:pPr>
            <w:r w:rsidRPr="00F440E5">
              <w:rPr>
                <w:b/>
                <w:sz w:val="18"/>
                <w:szCs w:val="18"/>
                <w:lang w:val="en-GB"/>
              </w:rPr>
              <w:t>What are the leverage points to change mechanisms at each of the five ILF levels, in order to create a system that produces healthy behaviour</w:t>
            </w:r>
          </w:p>
        </w:tc>
      </w:tr>
      <w:tr w:rsidR="0070539E" w:rsidRPr="00F440E5" w14:paraId="3FB1501A" w14:textId="77777777" w:rsidTr="0070539E">
        <w:tc>
          <w:tcPr>
            <w:tcW w:w="0" w:type="auto"/>
            <w:shd w:val="clear" w:color="auto" w:fill="B8CCE4" w:themeFill="accent1" w:themeFillTint="66"/>
          </w:tcPr>
          <w:p w14:paraId="34CBDB0B" w14:textId="77777777" w:rsidR="0070539E" w:rsidRPr="00F440E5" w:rsidRDefault="0070539E" w:rsidP="0070539E">
            <w:pPr>
              <w:rPr>
                <w:i/>
                <w:sz w:val="18"/>
                <w:szCs w:val="18"/>
                <w:lang w:val="en-GB"/>
              </w:rPr>
            </w:pPr>
            <w:r w:rsidRPr="00F440E5">
              <w:rPr>
                <w:i/>
                <w:sz w:val="18"/>
                <w:szCs w:val="18"/>
                <w:lang w:val="en-GB"/>
              </w:rPr>
              <w:t>Which paradigm can contribute to adolescents exhibiting less unhealthy behaviour because they want to belong to the group? Note either an existing paradigm (that needs to be reinforced) or a new paradigm (requires a paradigm shift).</w:t>
            </w:r>
          </w:p>
        </w:tc>
        <w:tc>
          <w:tcPr>
            <w:tcW w:w="0" w:type="auto"/>
            <w:shd w:val="clear" w:color="auto" w:fill="B8CCE4" w:themeFill="accent1" w:themeFillTint="66"/>
          </w:tcPr>
          <w:p w14:paraId="0B9EFE5B" w14:textId="77777777" w:rsidR="0070539E" w:rsidRPr="00F440E5" w:rsidRDefault="0070539E" w:rsidP="0070539E">
            <w:pPr>
              <w:rPr>
                <w:i/>
                <w:sz w:val="18"/>
                <w:szCs w:val="18"/>
                <w:lang w:val="en-GB"/>
              </w:rPr>
            </w:pPr>
            <w:r w:rsidRPr="00F440E5">
              <w:rPr>
                <w:i/>
                <w:sz w:val="18"/>
                <w:szCs w:val="18"/>
                <w:lang w:val="en-GB"/>
              </w:rPr>
              <w:t>What goals should we set to achieve this paradigm shift?</w:t>
            </w:r>
          </w:p>
        </w:tc>
        <w:tc>
          <w:tcPr>
            <w:tcW w:w="0" w:type="auto"/>
            <w:shd w:val="clear" w:color="auto" w:fill="B8CCE4" w:themeFill="accent1" w:themeFillTint="66"/>
          </w:tcPr>
          <w:p w14:paraId="6D9095DD" w14:textId="77777777" w:rsidR="0070539E" w:rsidRPr="00F440E5" w:rsidRDefault="0070539E" w:rsidP="0070539E">
            <w:pPr>
              <w:rPr>
                <w:i/>
                <w:sz w:val="18"/>
                <w:szCs w:val="18"/>
                <w:lang w:val="en-GB"/>
              </w:rPr>
            </w:pPr>
            <w:r w:rsidRPr="00F440E5">
              <w:rPr>
                <w:i/>
                <w:sz w:val="18"/>
                <w:szCs w:val="18"/>
                <w:lang w:val="en-GB"/>
              </w:rPr>
              <w:t>What changes need to take place in the structure of the relevant system to achieve these goals?</w:t>
            </w:r>
          </w:p>
        </w:tc>
        <w:tc>
          <w:tcPr>
            <w:tcW w:w="0" w:type="auto"/>
            <w:shd w:val="clear" w:color="auto" w:fill="B8CCE4" w:themeFill="accent1" w:themeFillTint="66"/>
          </w:tcPr>
          <w:p w14:paraId="5ED230F3" w14:textId="77777777" w:rsidR="0070539E" w:rsidRPr="00F440E5" w:rsidRDefault="0070539E" w:rsidP="0070539E">
            <w:pPr>
              <w:rPr>
                <w:i/>
                <w:sz w:val="18"/>
                <w:szCs w:val="18"/>
                <w:lang w:val="en-GB"/>
              </w:rPr>
            </w:pPr>
            <w:r w:rsidRPr="00F440E5">
              <w:rPr>
                <w:i/>
                <w:sz w:val="18"/>
                <w:szCs w:val="18"/>
                <w:lang w:val="en-GB"/>
              </w:rPr>
              <w:t>In what ways can monitoring and feedback positively strengthen the mechanism, and how could we possibly build in monitoring/evaluation activities for this?</w:t>
            </w:r>
          </w:p>
        </w:tc>
        <w:tc>
          <w:tcPr>
            <w:tcW w:w="0" w:type="auto"/>
            <w:shd w:val="clear" w:color="auto" w:fill="B8CCE4" w:themeFill="accent1" w:themeFillTint="66"/>
          </w:tcPr>
          <w:p w14:paraId="40ACC93F" w14:textId="77777777" w:rsidR="0070539E" w:rsidRPr="00F440E5" w:rsidRDefault="0070539E" w:rsidP="0070539E">
            <w:pPr>
              <w:rPr>
                <w:i/>
                <w:sz w:val="18"/>
                <w:szCs w:val="18"/>
                <w:lang w:val="en-GB"/>
              </w:rPr>
            </w:pPr>
            <w:r w:rsidRPr="00F440E5">
              <w:rPr>
                <w:i/>
                <w:sz w:val="18"/>
                <w:szCs w:val="18"/>
                <w:lang w:val="en-GB"/>
              </w:rPr>
              <w:t>What elements in the system can you address with actions that support shifting the paradigm?</w:t>
            </w:r>
          </w:p>
        </w:tc>
      </w:tr>
      <w:tr w:rsidR="0070539E" w:rsidRPr="00F440E5" w14:paraId="0C9620D2" w14:textId="77777777" w:rsidTr="0070539E">
        <w:tc>
          <w:tcPr>
            <w:tcW w:w="0" w:type="auto"/>
          </w:tcPr>
          <w:p w14:paraId="105AC399" w14:textId="77777777" w:rsidR="0070539E" w:rsidRPr="00F440E5" w:rsidRDefault="0070539E" w:rsidP="0070539E">
            <w:pPr>
              <w:rPr>
                <w:sz w:val="18"/>
                <w:szCs w:val="18"/>
                <w:lang w:val="en-GB"/>
              </w:rPr>
            </w:pPr>
            <w:r w:rsidRPr="00F440E5">
              <w:rPr>
                <w:sz w:val="18"/>
                <w:szCs w:val="18"/>
                <w:lang w:val="en-GB"/>
              </w:rPr>
              <w:t>New paradigm:</w:t>
            </w:r>
          </w:p>
          <w:p w14:paraId="050E895F" w14:textId="77777777" w:rsidR="0070539E" w:rsidRPr="00F440E5" w:rsidRDefault="0070539E" w:rsidP="0070539E">
            <w:pPr>
              <w:rPr>
                <w:sz w:val="18"/>
                <w:szCs w:val="18"/>
                <w:lang w:val="en-GB"/>
              </w:rPr>
            </w:pPr>
            <w:r w:rsidRPr="00F440E5">
              <w:rPr>
                <w:sz w:val="18"/>
                <w:szCs w:val="18"/>
                <w:lang w:val="en-GB"/>
              </w:rPr>
              <w:t>- As an adolescent you also want to be unique, and it is cool to regularly make your own choices in terms of your own lifestyle behaviours (own identity).</w:t>
            </w:r>
          </w:p>
          <w:p w14:paraId="19B8AB40" w14:textId="77777777" w:rsidR="0070539E" w:rsidRPr="00F440E5" w:rsidRDefault="0070539E" w:rsidP="0070539E">
            <w:pPr>
              <w:rPr>
                <w:sz w:val="18"/>
                <w:szCs w:val="18"/>
                <w:lang w:val="en-GB"/>
              </w:rPr>
            </w:pPr>
            <w:r w:rsidRPr="00F440E5">
              <w:rPr>
                <w:sz w:val="18"/>
                <w:szCs w:val="18"/>
                <w:lang w:val="en-GB"/>
              </w:rPr>
              <w:t>- Adolescents need to be protected from the pressures of social norms.</w:t>
            </w:r>
          </w:p>
          <w:p w14:paraId="5C8E7065" w14:textId="77777777" w:rsidR="0070539E" w:rsidRPr="00F440E5" w:rsidRDefault="0070539E" w:rsidP="0070539E">
            <w:pPr>
              <w:rPr>
                <w:sz w:val="18"/>
                <w:szCs w:val="18"/>
                <w:lang w:val="en-GB"/>
              </w:rPr>
            </w:pPr>
          </w:p>
        </w:tc>
        <w:tc>
          <w:tcPr>
            <w:tcW w:w="0" w:type="auto"/>
          </w:tcPr>
          <w:p w14:paraId="5F7AAABB" w14:textId="77777777" w:rsidR="0070539E" w:rsidRPr="00F440E5" w:rsidRDefault="0070539E" w:rsidP="0070539E">
            <w:pPr>
              <w:rPr>
                <w:sz w:val="18"/>
                <w:szCs w:val="18"/>
                <w:lang w:val="en-GB"/>
              </w:rPr>
            </w:pPr>
            <w:r w:rsidRPr="00F440E5">
              <w:rPr>
                <w:sz w:val="18"/>
                <w:szCs w:val="18"/>
                <w:lang w:val="en-GB"/>
              </w:rPr>
              <w:t xml:space="preserve">Actors – including adolescents themselves – are aware of the prevailing norms regarding unhealthy lifestyles and the peer pressure that is associated with this. </w:t>
            </w:r>
          </w:p>
          <w:p w14:paraId="69647E47" w14:textId="77777777" w:rsidR="0070539E" w:rsidRPr="00F440E5" w:rsidRDefault="0070539E" w:rsidP="0070539E">
            <w:pPr>
              <w:rPr>
                <w:sz w:val="18"/>
                <w:szCs w:val="18"/>
                <w:lang w:val="en-GB"/>
              </w:rPr>
            </w:pPr>
            <w:r w:rsidRPr="00F440E5">
              <w:rPr>
                <w:sz w:val="18"/>
                <w:szCs w:val="18"/>
                <w:lang w:val="en-GB"/>
              </w:rPr>
              <w:t xml:space="preserve">Actors in the system – e.g. adolescents themselves, parents, teachers, influencers, marketing industry – stimulate adolescents in making their own, unique choices aimed at a healthy lifestyle (i.e. healthy alternatives), in order to be autonomous. </w:t>
            </w:r>
          </w:p>
          <w:p w14:paraId="64D490BE" w14:textId="77777777" w:rsidR="0070539E" w:rsidRPr="00F440E5" w:rsidRDefault="0070539E" w:rsidP="0070539E">
            <w:pPr>
              <w:rPr>
                <w:sz w:val="18"/>
                <w:szCs w:val="18"/>
                <w:lang w:val="en-GB"/>
              </w:rPr>
            </w:pPr>
            <w:r w:rsidRPr="00F440E5">
              <w:rPr>
                <w:sz w:val="18"/>
                <w:szCs w:val="18"/>
                <w:lang w:val="en-GB"/>
              </w:rPr>
              <w:t xml:space="preserve">Actors in the system – parents, teachers, influencers, marketing industry – help adolescents to come up with attractive, healthy alternatives. </w:t>
            </w:r>
          </w:p>
          <w:p w14:paraId="26FEAE06" w14:textId="77777777" w:rsidR="0070539E" w:rsidRPr="00F440E5" w:rsidRDefault="0070539E" w:rsidP="0070539E">
            <w:pPr>
              <w:rPr>
                <w:sz w:val="18"/>
                <w:szCs w:val="18"/>
                <w:lang w:val="en-GB"/>
              </w:rPr>
            </w:pPr>
            <w:r w:rsidRPr="00F440E5">
              <w:rPr>
                <w:sz w:val="18"/>
                <w:szCs w:val="18"/>
                <w:lang w:val="en-GB"/>
              </w:rPr>
              <w:lastRenderedPageBreak/>
              <w:t>In adolescents’ social environment, it is safe to talk to each other about a healthy lifestyle.</w:t>
            </w:r>
          </w:p>
          <w:p w14:paraId="6EBCBDB6" w14:textId="77777777" w:rsidR="0070539E" w:rsidRPr="00F440E5" w:rsidRDefault="0070539E" w:rsidP="0070539E">
            <w:pPr>
              <w:rPr>
                <w:sz w:val="18"/>
                <w:szCs w:val="18"/>
                <w:lang w:val="en-GB"/>
              </w:rPr>
            </w:pPr>
            <w:r w:rsidRPr="00F440E5">
              <w:rPr>
                <w:sz w:val="18"/>
                <w:szCs w:val="18"/>
                <w:lang w:val="en-GB"/>
              </w:rPr>
              <w:t xml:space="preserve">There is a clear policy (regulation) on supporting adolescents in terms of having a healthy lifestyle, at home, school, in the neighbourhood/city and online. </w:t>
            </w:r>
          </w:p>
          <w:p w14:paraId="3EB87B78" w14:textId="77777777" w:rsidR="0070539E" w:rsidRPr="00F440E5" w:rsidRDefault="0070539E" w:rsidP="0070539E">
            <w:pPr>
              <w:rPr>
                <w:sz w:val="18"/>
                <w:szCs w:val="18"/>
                <w:lang w:val="en-GB"/>
              </w:rPr>
            </w:pPr>
            <w:r w:rsidRPr="00F440E5">
              <w:rPr>
                <w:sz w:val="18"/>
                <w:szCs w:val="18"/>
                <w:lang w:val="en-GB"/>
              </w:rPr>
              <w:t>There is a clear policy regarding protecting adolescents from the pressures of social norms – at home, school, in the neighbourhood/city (e.g. in the supermarket) and online (e.g. rules regarding online screen behaviour, buying/eating unhealthy products during breaks and after school as a group activity).</w:t>
            </w:r>
          </w:p>
          <w:p w14:paraId="3F150DD1" w14:textId="77777777" w:rsidR="0070539E" w:rsidRPr="00F440E5" w:rsidRDefault="0070539E" w:rsidP="0070539E">
            <w:pPr>
              <w:rPr>
                <w:sz w:val="18"/>
                <w:szCs w:val="18"/>
                <w:lang w:val="en-GB"/>
              </w:rPr>
            </w:pPr>
            <w:r w:rsidRPr="00F440E5">
              <w:rPr>
                <w:sz w:val="18"/>
                <w:szCs w:val="18"/>
                <w:lang w:val="en-GB"/>
              </w:rPr>
              <w:t xml:space="preserve">Actors in the system – e.g. adolescents themselves, parents, teachers, influencers, marketing industry – set good examples regarding healthy lifestyles. </w:t>
            </w:r>
          </w:p>
        </w:tc>
        <w:tc>
          <w:tcPr>
            <w:tcW w:w="0" w:type="auto"/>
          </w:tcPr>
          <w:p w14:paraId="25BFDDF3" w14:textId="77777777" w:rsidR="0070539E" w:rsidRPr="00F440E5" w:rsidRDefault="0070539E" w:rsidP="0070539E">
            <w:pPr>
              <w:rPr>
                <w:sz w:val="18"/>
                <w:szCs w:val="18"/>
                <w:lang w:val="en-GB"/>
              </w:rPr>
            </w:pPr>
            <w:r w:rsidRPr="00F440E5">
              <w:rPr>
                <w:sz w:val="18"/>
                <w:szCs w:val="18"/>
                <w:lang w:val="en-GB"/>
              </w:rPr>
              <w:lastRenderedPageBreak/>
              <w:t xml:space="preserve">There is good communication between adolescents, parents, teachers, focused on healthy lifestyles (unambiguous message). </w:t>
            </w:r>
          </w:p>
          <w:p w14:paraId="74983AB6" w14:textId="77777777" w:rsidR="0070539E" w:rsidRPr="00F440E5" w:rsidRDefault="0070539E" w:rsidP="0070539E">
            <w:pPr>
              <w:rPr>
                <w:sz w:val="18"/>
                <w:szCs w:val="18"/>
                <w:lang w:val="en-GB"/>
              </w:rPr>
            </w:pPr>
            <w:r w:rsidRPr="00F440E5">
              <w:rPr>
                <w:sz w:val="18"/>
                <w:szCs w:val="18"/>
                <w:lang w:val="en-GB"/>
              </w:rPr>
              <w:t xml:space="preserve">There is good collaboration between the government and actors (especially industry, local entrepreneurs, influencers) in the system that influence adolescents with respect to healthy lifestyles. </w:t>
            </w:r>
          </w:p>
          <w:p w14:paraId="367E2B9B" w14:textId="77777777" w:rsidR="0070539E" w:rsidRPr="00F440E5" w:rsidRDefault="0070539E" w:rsidP="0070539E">
            <w:pPr>
              <w:rPr>
                <w:sz w:val="18"/>
                <w:szCs w:val="18"/>
                <w:lang w:val="en-GB"/>
              </w:rPr>
            </w:pPr>
          </w:p>
        </w:tc>
        <w:tc>
          <w:tcPr>
            <w:tcW w:w="0" w:type="auto"/>
          </w:tcPr>
          <w:p w14:paraId="215BBBC4" w14:textId="77777777" w:rsidR="0070539E" w:rsidRPr="00F440E5" w:rsidRDefault="0070539E" w:rsidP="0070539E">
            <w:pPr>
              <w:rPr>
                <w:sz w:val="18"/>
                <w:szCs w:val="18"/>
                <w:lang w:val="en-GB"/>
              </w:rPr>
            </w:pPr>
            <w:r w:rsidRPr="00F440E5">
              <w:rPr>
                <w:sz w:val="18"/>
                <w:szCs w:val="18"/>
                <w:lang w:val="en-GB"/>
              </w:rPr>
              <w:t xml:space="preserve">Actors talk to each other about their healthy lifestyle behaviour and adapt their behaviour accordingly. </w:t>
            </w:r>
          </w:p>
          <w:p w14:paraId="2B12D523" w14:textId="77777777" w:rsidR="0070539E" w:rsidRPr="00F440E5" w:rsidRDefault="0070539E" w:rsidP="0070539E">
            <w:pPr>
              <w:rPr>
                <w:sz w:val="18"/>
                <w:szCs w:val="18"/>
                <w:lang w:val="en-GB"/>
              </w:rPr>
            </w:pPr>
            <w:r w:rsidRPr="00F440E5">
              <w:rPr>
                <w:sz w:val="18"/>
                <w:szCs w:val="18"/>
                <w:lang w:val="en-GB"/>
              </w:rPr>
              <w:t xml:space="preserve">Actors (especially industry, local entrepreneurs, influencers) are monitored as to whether they implement the policy on promoting healthy lifestyles. </w:t>
            </w:r>
          </w:p>
          <w:p w14:paraId="0C8772AA" w14:textId="77777777" w:rsidR="0070539E" w:rsidRPr="00F440E5" w:rsidRDefault="0070539E" w:rsidP="0070539E">
            <w:pPr>
              <w:rPr>
                <w:sz w:val="18"/>
                <w:szCs w:val="18"/>
                <w:lang w:val="en-GB"/>
              </w:rPr>
            </w:pPr>
            <w:r w:rsidRPr="00F440E5">
              <w:rPr>
                <w:sz w:val="18"/>
                <w:szCs w:val="18"/>
                <w:lang w:val="en-GB"/>
              </w:rPr>
              <w:t xml:space="preserve">Identifying barriers and facilitators for adolescents to make their own healthy lifestyle choices. </w:t>
            </w:r>
          </w:p>
          <w:p w14:paraId="0694C56E" w14:textId="77777777" w:rsidR="0070539E" w:rsidRPr="00F440E5" w:rsidRDefault="0070539E" w:rsidP="0070539E">
            <w:pPr>
              <w:rPr>
                <w:sz w:val="18"/>
                <w:szCs w:val="18"/>
                <w:lang w:val="en-GB"/>
              </w:rPr>
            </w:pPr>
            <w:r w:rsidRPr="00F440E5">
              <w:rPr>
                <w:sz w:val="18"/>
                <w:szCs w:val="18"/>
                <w:lang w:val="en-GB"/>
              </w:rPr>
              <w:t xml:space="preserve">Identifying barriers and facilitators for adolescents to make their own healthy lifestyle choices. </w:t>
            </w:r>
          </w:p>
          <w:p w14:paraId="43C947AE" w14:textId="77777777" w:rsidR="0070539E" w:rsidRPr="00F440E5" w:rsidRDefault="0070539E" w:rsidP="0070539E">
            <w:pPr>
              <w:rPr>
                <w:sz w:val="18"/>
                <w:szCs w:val="18"/>
                <w:lang w:val="en-GB"/>
              </w:rPr>
            </w:pPr>
            <w:r w:rsidRPr="00F440E5">
              <w:rPr>
                <w:sz w:val="18"/>
                <w:szCs w:val="18"/>
                <w:lang w:val="en-GB"/>
              </w:rPr>
              <w:lastRenderedPageBreak/>
              <w:t xml:space="preserve">Let adolescents experience that they will not be bullied, or be kicked out of the group, if they have a healthy lifestyle. </w:t>
            </w:r>
          </w:p>
          <w:p w14:paraId="0B2238E8" w14:textId="77777777" w:rsidR="0070539E" w:rsidRPr="00F440E5" w:rsidRDefault="0070539E" w:rsidP="0070539E">
            <w:pPr>
              <w:rPr>
                <w:sz w:val="18"/>
                <w:szCs w:val="18"/>
                <w:lang w:val="en-GB"/>
              </w:rPr>
            </w:pPr>
            <w:r w:rsidRPr="00F440E5">
              <w:rPr>
                <w:sz w:val="18"/>
                <w:szCs w:val="18"/>
                <w:lang w:val="en-GB"/>
              </w:rPr>
              <w:t>Adolescents experience a new group feeling when they choose a healthy alternative together with the group.</w:t>
            </w:r>
          </w:p>
          <w:p w14:paraId="50C97154" w14:textId="77777777" w:rsidR="0070539E" w:rsidRPr="00F440E5" w:rsidRDefault="0070539E" w:rsidP="0070539E">
            <w:pPr>
              <w:rPr>
                <w:sz w:val="18"/>
                <w:szCs w:val="18"/>
                <w:lang w:val="en-GB"/>
              </w:rPr>
            </w:pPr>
            <w:r w:rsidRPr="00F440E5">
              <w:rPr>
                <w:sz w:val="18"/>
                <w:szCs w:val="18"/>
                <w:lang w:val="en-GB"/>
              </w:rPr>
              <w:t>Letting adolescents experience that by making their own choices, they have more influence on their own lives (autonomy)</w:t>
            </w:r>
          </w:p>
          <w:p w14:paraId="3071F384" w14:textId="77777777" w:rsidR="0070539E" w:rsidRPr="00F440E5" w:rsidRDefault="0070539E" w:rsidP="0070539E">
            <w:pPr>
              <w:rPr>
                <w:sz w:val="18"/>
                <w:szCs w:val="18"/>
                <w:lang w:val="en-GB"/>
              </w:rPr>
            </w:pPr>
            <w:r w:rsidRPr="00F440E5">
              <w:rPr>
                <w:sz w:val="18"/>
                <w:szCs w:val="18"/>
                <w:lang w:val="en-GB"/>
              </w:rPr>
              <w:t xml:space="preserve">Actors are monitored to see whether they implement the policy on protecting adolescents from the pressures of social norms. </w:t>
            </w:r>
          </w:p>
          <w:p w14:paraId="25AC8256" w14:textId="7BDB169C" w:rsidR="0070539E" w:rsidRPr="00F440E5" w:rsidRDefault="0070539E" w:rsidP="0070539E">
            <w:pPr>
              <w:rPr>
                <w:sz w:val="18"/>
                <w:szCs w:val="18"/>
                <w:lang w:val="en-GB"/>
              </w:rPr>
            </w:pPr>
            <w:r w:rsidRPr="00F440E5">
              <w:rPr>
                <w:sz w:val="18"/>
                <w:szCs w:val="18"/>
                <w:lang w:val="en-GB"/>
              </w:rPr>
              <w:t xml:space="preserve">Actors – including adolescents – experience that their own healthy example has a positive influence upon other actors (including adolescents) in the system. </w:t>
            </w:r>
          </w:p>
        </w:tc>
        <w:tc>
          <w:tcPr>
            <w:tcW w:w="0" w:type="auto"/>
          </w:tcPr>
          <w:p w14:paraId="6610E7CB" w14:textId="77777777" w:rsidR="0070539E" w:rsidRPr="00F440E5" w:rsidRDefault="0070539E" w:rsidP="0070539E">
            <w:pPr>
              <w:rPr>
                <w:sz w:val="18"/>
                <w:szCs w:val="18"/>
                <w:lang w:val="en-GB"/>
              </w:rPr>
            </w:pPr>
            <w:r w:rsidRPr="00F440E5">
              <w:rPr>
                <w:sz w:val="18"/>
                <w:szCs w:val="18"/>
                <w:lang w:val="en-GB"/>
              </w:rPr>
              <w:lastRenderedPageBreak/>
              <w:t xml:space="preserve">The school curriculum 1) supports adolescents’ own healthy lifestyle choices and prevents bullying behaviour; 2) protects adolescents from the pressures of social norms. </w:t>
            </w:r>
          </w:p>
          <w:p w14:paraId="611FABAA" w14:textId="77777777" w:rsidR="0070539E" w:rsidRPr="00F440E5" w:rsidRDefault="0070539E" w:rsidP="0070539E">
            <w:pPr>
              <w:rPr>
                <w:sz w:val="18"/>
                <w:szCs w:val="18"/>
                <w:lang w:val="en-GB"/>
              </w:rPr>
            </w:pPr>
            <w:r w:rsidRPr="00F440E5">
              <w:rPr>
                <w:sz w:val="18"/>
                <w:szCs w:val="18"/>
                <w:lang w:val="en-GB"/>
              </w:rPr>
              <w:t>Parents are supported in 1) encouraging their children to make their own healthy lifestyle choices; 2) establishing and enforcing rules to protect adolescents from the pressures of social norms.</w:t>
            </w:r>
          </w:p>
          <w:p w14:paraId="648BDA91" w14:textId="77777777" w:rsidR="0070539E" w:rsidRPr="00F440E5" w:rsidRDefault="0070539E" w:rsidP="0070539E">
            <w:pPr>
              <w:rPr>
                <w:sz w:val="18"/>
                <w:szCs w:val="18"/>
                <w:lang w:val="en-GB"/>
              </w:rPr>
            </w:pPr>
            <w:r w:rsidRPr="00F440E5">
              <w:rPr>
                <w:sz w:val="18"/>
                <w:szCs w:val="18"/>
                <w:lang w:val="en-GB"/>
              </w:rPr>
              <w:t xml:space="preserve">Entrepreneurs and influencers are supported in </w:t>
            </w:r>
            <w:r w:rsidRPr="00F440E5">
              <w:rPr>
                <w:sz w:val="18"/>
                <w:szCs w:val="18"/>
                <w:lang w:val="en-GB"/>
              </w:rPr>
              <w:lastRenderedPageBreak/>
              <w:t>1) how to communicate a healthy message to adolescents; 2) drafting and complying with policies to protect adolescents from the pressures of social norms.</w:t>
            </w:r>
          </w:p>
          <w:p w14:paraId="719C19C9" w14:textId="77777777" w:rsidR="0070539E" w:rsidRPr="00F440E5" w:rsidRDefault="0070539E" w:rsidP="0070539E">
            <w:pPr>
              <w:rPr>
                <w:sz w:val="18"/>
                <w:szCs w:val="18"/>
                <w:lang w:val="en-GB"/>
              </w:rPr>
            </w:pPr>
          </w:p>
        </w:tc>
      </w:tr>
      <w:tr w:rsidR="0070539E" w:rsidRPr="00F440E5" w14:paraId="1E9B80F3" w14:textId="77777777" w:rsidTr="0070539E">
        <w:tc>
          <w:tcPr>
            <w:tcW w:w="0" w:type="auto"/>
            <w:gridSpan w:val="5"/>
            <w:shd w:val="clear" w:color="auto" w:fill="B8CCE4" w:themeFill="accent1" w:themeFillTint="66"/>
          </w:tcPr>
          <w:p w14:paraId="7675C1DF" w14:textId="77777777" w:rsidR="0070539E" w:rsidRPr="00F440E5" w:rsidRDefault="0070539E" w:rsidP="0070539E">
            <w:pPr>
              <w:rPr>
                <w:b/>
                <w:sz w:val="18"/>
                <w:szCs w:val="18"/>
                <w:lang w:val="en-GB"/>
              </w:rPr>
            </w:pPr>
            <w:r w:rsidRPr="00F440E5">
              <w:rPr>
                <w:b/>
                <w:sz w:val="18"/>
                <w:szCs w:val="18"/>
                <w:lang w:val="en-GB"/>
              </w:rPr>
              <w:lastRenderedPageBreak/>
              <w:t>What actions can be taken to change this mechanism (e.g. define this in terms of function, and formulate the function so that it is SMART)</w:t>
            </w:r>
          </w:p>
        </w:tc>
      </w:tr>
      <w:tr w:rsidR="0070539E" w:rsidRPr="00F440E5" w14:paraId="51B5CE79" w14:textId="77777777" w:rsidTr="0070539E">
        <w:tc>
          <w:tcPr>
            <w:tcW w:w="0" w:type="auto"/>
          </w:tcPr>
          <w:p w14:paraId="4EAEA459" w14:textId="77777777" w:rsidR="0070539E" w:rsidRPr="00F440E5" w:rsidRDefault="0070539E" w:rsidP="0070539E">
            <w:pPr>
              <w:rPr>
                <w:sz w:val="18"/>
                <w:szCs w:val="18"/>
                <w:lang w:val="en-GB"/>
              </w:rPr>
            </w:pPr>
            <w:r w:rsidRPr="00F440E5">
              <w:rPr>
                <w:sz w:val="18"/>
                <w:szCs w:val="18"/>
                <w:lang w:val="en-GB"/>
              </w:rPr>
              <w:t>Changing the normal behaviour from unhealthy to healthy (similar to “but I don’t smoke”).</w:t>
            </w:r>
          </w:p>
          <w:p w14:paraId="67994CC9" w14:textId="77777777" w:rsidR="0070539E" w:rsidRPr="00F440E5" w:rsidRDefault="0070539E" w:rsidP="0070539E">
            <w:pPr>
              <w:rPr>
                <w:i/>
                <w:sz w:val="18"/>
                <w:szCs w:val="18"/>
                <w:lang w:val="en-GB"/>
              </w:rPr>
            </w:pPr>
            <w:r w:rsidRPr="00F440E5">
              <w:rPr>
                <w:sz w:val="18"/>
                <w:szCs w:val="18"/>
                <w:lang w:val="en-GB"/>
              </w:rPr>
              <w:t xml:space="preserve">Giving the responsibility back to the people who spread the message that unhealthy behaviour is “cool” (influencers, marketing) </w:t>
            </w:r>
          </w:p>
          <w:p w14:paraId="1645C8BD" w14:textId="77777777" w:rsidR="0070539E" w:rsidRPr="00F440E5" w:rsidRDefault="0070539E" w:rsidP="0070539E">
            <w:pPr>
              <w:rPr>
                <w:sz w:val="18"/>
                <w:szCs w:val="18"/>
                <w:lang w:val="en-GB"/>
              </w:rPr>
            </w:pPr>
          </w:p>
        </w:tc>
        <w:tc>
          <w:tcPr>
            <w:tcW w:w="0" w:type="auto"/>
          </w:tcPr>
          <w:p w14:paraId="0E32BC87" w14:textId="77777777" w:rsidR="0070539E" w:rsidRPr="00F440E5" w:rsidRDefault="0070539E" w:rsidP="0070539E">
            <w:pPr>
              <w:rPr>
                <w:sz w:val="18"/>
                <w:szCs w:val="18"/>
                <w:lang w:val="en-GB"/>
              </w:rPr>
            </w:pPr>
            <w:r w:rsidRPr="00F440E5">
              <w:rPr>
                <w:sz w:val="18"/>
                <w:szCs w:val="18"/>
                <w:lang w:val="en-GB"/>
              </w:rPr>
              <w:t>Teach adolescents to regularly make their own, unique choices (e.g. doing sports instead of gaming) and to see this as being cool (making adolescents resilient).</w:t>
            </w:r>
          </w:p>
          <w:p w14:paraId="361B885D" w14:textId="77777777" w:rsidR="0070539E" w:rsidRPr="00F440E5" w:rsidRDefault="0070539E" w:rsidP="0070539E">
            <w:pPr>
              <w:rPr>
                <w:sz w:val="18"/>
                <w:szCs w:val="18"/>
                <w:lang w:val="en-GB"/>
              </w:rPr>
            </w:pPr>
            <w:r w:rsidRPr="00F440E5">
              <w:rPr>
                <w:sz w:val="18"/>
                <w:szCs w:val="18"/>
                <w:lang w:val="en-GB"/>
              </w:rPr>
              <w:t>Help adolescents to think of healthy alternatives and let them experience that that these are tasty and fun.</w:t>
            </w:r>
          </w:p>
          <w:p w14:paraId="3246151F" w14:textId="77777777" w:rsidR="0070539E" w:rsidRPr="00F440E5" w:rsidRDefault="0070539E" w:rsidP="0070539E">
            <w:pPr>
              <w:rPr>
                <w:sz w:val="18"/>
                <w:szCs w:val="18"/>
                <w:lang w:val="en-GB"/>
              </w:rPr>
            </w:pPr>
            <w:r w:rsidRPr="00F440E5">
              <w:rPr>
                <w:sz w:val="18"/>
                <w:szCs w:val="18"/>
                <w:lang w:val="en-GB"/>
              </w:rPr>
              <w:t xml:space="preserve">Develop policies – in the home, supermarket, neighbourhood – to protect adolescents against the pressures of social norms. </w:t>
            </w:r>
          </w:p>
          <w:p w14:paraId="68019751" w14:textId="77777777" w:rsidR="0070539E" w:rsidRPr="00F440E5" w:rsidRDefault="0070539E" w:rsidP="0070539E">
            <w:pPr>
              <w:rPr>
                <w:sz w:val="18"/>
                <w:szCs w:val="18"/>
                <w:lang w:val="en-GB"/>
              </w:rPr>
            </w:pPr>
          </w:p>
        </w:tc>
        <w:tc>
          <w:tcPr>
            <w:tcW w:w="0" w:type="auto"/>
          </w:tcPr>
          <w:p w14:paraId="2016F484" w14:textId="77777777" w:rsidR="0070539E" w:rsidRPr="00F440E5" w:rsidRDefault="0070539E" w:rsidP="0070539E">
            <w:pPr>
              <w:rPr>
                <w:sz w:val="18"/>
                <w:szCs w:val="18"/>
                <w:lang w:val="en-GB"/>
              </w:rPr>
            </w:pPr>
            <w:r w:rsidRPr="00F440E5">
              <w:rPr>
                <w:sz w:val="18"/>
                <w:szCs w:val="18"/>
                <w:lang w:val="en-GB"/>
              </w:rPr>
              <w:t xml:space="preserve">Actors (parents, schools, entrepreneurs) ensure a safe environment at school, home, and the sports club where people hold each other accountable for healthy and unhealthy behaviour. </w:t>
            </w:r>
          </w:p>
          <w:p w14:paraId="79DC7F0B" w14:textId="77777777" w:rsidR="0070539E" w:rsidRPr="00F440E5" w:rsidRDefault="0070539E" w:rsidP="0070539E">
            <w:pPr>
              <w:rPr>
                <w:sz w:val="18"/>
                <w:szCs w:val="18"/>
                <w:lang w:val="en-GB"/>
              </w:rPr>
            </w:pPr>
            <w:r w:rsidRPr="00F440E5">
              <w:rPr>
                <w:sz w:val="18"/>
                <w:szCs w:val="18"/>
                <w:lang w:val="en-GB"/>
              </w:rPr>
              <w:t xml:space="preserve">Actors (parents, schools, entrepreneurs, influencers) make arrangements with each other to prevent ‘unequal competition’. </w:t>
            </w:r>
          </w:p>
          <w:p w14:paraId="1B02B160" w14:textId="77777777" w:rsidR="0070539E" w:rsidRPr="00F440E5" w:rsidRDefault="0070539E" w:rsidP="0070539E">
            <w:pPr>
              <w:rPr>
                <w:sz w:val="18"/>
                <w:szCs w:val="18"/>
                <w:lang w:val="en-GB"/>
              </w:rPr>
            </w:pPr>
          </w:p>
        </w:tc>
        <w:tc>
          <w:tcPr>
            <w:tcW w:w="0" w:type="auto"/>
          </w:tcPr>
          <w:p w14:paraId="515B6466" w14:textId="77777777" w:rsidR="0070539E" w:rsidRPr="00F440E5" w:rsidRDefault="0070539E" w:rsidP="0070539E">
            <w:pPr>
              <w:rPr>
                <w:sz w:val="18"/>
                <w:szCs w:val="18"/>
                <w:lang w:val="en-GB"/>
              </w:rPr>
            </w:pPr>
            <w:r w:rsidRPr="00F440E5">
              <w:rPr>
                <w:sz w:val="18"/>
                <w:szCs w:val="18"/>
                <w:lang w:val="en-GB"/>
              </w:rPr>
              <w:t>Message from influencers/role models about evaluating each other (cf. 'media code').</w:t>
            </w:r>
          </w:p>
          <w:p w14:paraId="18EECB03" w14:textId="77777777" w:rsidR="0070539E" w:rsidRPr="00F440E5" w:rsidRDefault="0070539E" w:rsidP="0070539E">
            <w:pPr>
              <w:rPr>
                <w:sz w:val="18"/>
                <w:szCs w:val="18"/>
                <w:lang w:val="en-GB"/>
              </w:rPr>
            </w:pPr>
            <w:r w:rsidRPr="00F440E5">
              <w:rPr>
                <w:sz w:val="18"/>
                <w:szCs w:val="18"/>
                <w:lang w:val="en-GB"/>
              </w:rPr>
              <w:t>Adolescents share and learn from their experiences (barriers, facilitators) regarding implementing healthy lifestyles.</w:t>
            </w:r>
          </w:p>
          <w:p w14:paraId="35F56857" w14:textId="77777777" w:rsidR="0070539E" w:rsidRPr="00F440E5" w:rsidRDefault="0070539E" w:rsidP="0070539E">
            <w:pPr>
              <w:rPr>
                <w:sz w:val="18"/>
                <w:szCs w:val="18"/>
                <w:lang w:val="en-GB"/>
              </w:rPr>
            </w:pPr>
            <w:r w:rsidRPr="00F440E5">
              <w:rPr>
                <w:sz w:val="18"/>
                <w:szCs w:val="18"/>
                <w:lang w:val="en-GB"/>
              </w:rPr>
              <w:t xml:space="preserve">Actors – adolescents, parents, teachers, entrepreneurs, influencers – share their experiences (barriers, facilitators) on developing and enforcing rules designed to protect </w:t>
            </w:r>
            <w:r w:rsidRPr="00F440E5">
              <w:rPr>
                <w:sz w:val="18"/>
                <w:szCs w:val="18"/>
                <w:lang w:val="en-GB"/>
              </w:rPr>
              <w:lastRenderedPageBreak/>
              <w:t>adolescents against the pressure of social norms.</w:t>
            </w:r>
          </w:p>
          <w:p w14:paraId="6F5D5E32" w14:textId="77777777" w:rsidR="0070539E" w:rsidRPr="00F440E5" w:rsidRDefault="0070539E" w:rsidP="0070539E">
            <w:pPr>
              <w:rPr>
                <w:sz w:val="18"/>
                <w:szCs w:val="18"/>
                <w:lang w:val="en-GB"/>
              </w:rPr>
            </w:pPr>
            <w:r w:rsidRPr="00F440E5">
              <w:rPr>
                <w:sz w:val="18"/>
                <w:szCs w:val="18"/>
                <w:lang w:val="en-GB"/>
              </w:rPr>
              <w:t>Adolescents and experts confront each other about their health behaviour and adjust their behaviour accordingly.</w:t>
            </w:r>
          </w:p>
          <w:p w14:paraId="6BF38EB6" w14:textId="77777777" w:rsidR="0070539E" w:rsidRPr="00F440E5" w:rsidRDefault="0070539E" w:rsidP="0070539E">
            <w:pPr>
              <w:rPr>
                <w:sz w:val="18"/>
                <w:szCs w:val="18"/>
                <w:lang w:val="en-GB"/>
              </w:rPr>
            </w:pPr>
          </w:p>
        </w:tc>
        <w:tc>
          <w:tcPr>
            <w:tcW w:w="0" w:type="auto"/>
          </w:tcPr>
          <w:p w14:paraId="79B6C158" w14:textId="77777777" w:rsidR="0070539E" w:rsidRPr="00F440E5" w:rsidRDefault="0070539E" w:rsidP="0070539E">
            <w:pPr>
              <w:rPr>
                <w:sz w:val="18"/>
                <w:szCs w:val="18"/>
                <w:lang w:val="en-GB"/>
              </w:rPr>
            </w:pPr>
            <w:r w:rsidRPr="00F440E5">
              <w:rPr>
                <w:sz w:val="18"/>
                <w:szCs w:val="18"/>
                <w:lang w:val="en-GB"/>
              </w:rPr>
              <w:lastRenderedPageBreak/>
              <w:t>Awareness about the importance of making one's own choices in adolescents’ immediate environment (home, school).</w:t>
            </w:r>
          </w:p>
          <w:p w14:paraId="4F3C0A90" w14:textId="77777777" w:rsidR="0070539E" w:rsidRPr="00F440E5" w:rsidRDefault="0070539E" w:rsidP="0070539E">
            <w:pPr>
              <w:rPr>
                <w:sz w:val="18"/>
                <w:szCs w:val="18"/>
                <w:lang w:val="en-GB"/>
              </w:rPr>
            </w:pPr>
            <w:r w:rsidRPr="00F440E5">
              <w:rPr>
                <w:sz w:val="18"/>
                <w:szCs w:val="18"/>
                <w:lang w:val="en-GB"/>
              </w:rPr>
              <w:t>Activities to help adolescents make their own choices aimed at a healthy lifestyle (enhancing their skills and confidence).</w:t>
            </w:r>
          </w:p>
          <w:p w14:paraId="13E9E8C6" w14:textId="77777777" w:rsidR="0070539E" w:rsidRPr="00F440E5" w:rsidRDefault="0070539E" w:rsidP="0070539E">
            <w:pPr>
              <w:rPr>
                <w:sz w:val="18"/>
                <w:szCs w:val="18"/>
                <w:lang w:val="en-GB"/>
              </w:rPr>
            </w:pPr>
            <w:r w:rsidRPr="00F440E5">
              <w:rPr>
                <w:sz w:val="18"/>
                <w:szCs w:val="18"/>
                <w:lang w:val="en-GB"/>
              </w:rPr>
              <w:t xml:space="preserve">Role models (influencers, peer educators) who make their own choices in healthy </w:t>
            </w:r>
            <w:r w:rsidRPr="00F440E5">
              <w:rPr>
                <w:sz w:val="18"/>
                <w:szCs w:val="18"/>
                <w:lang w:val="en-GB"/>
              </w:rPr>
              <w:lastRenderedPageBreak/>
              <w:t>behaviour and share their experiences with adolescents.</w:t>
            </w:r>
          </w:p>
          <w:p w14:paraId="2D705F21" w14:textId="77777777" w:rsidR="0070539E" w:rsidRPr="00F440E5" w:rsidRDefault="0070539E" w:rsidP="0070539E">
            <w:pPr>
              <w:rPr>
                <w:sz w:val="18"/>
                <w:szCs w:val="18"/>
                <w:lang w:val="en-GB"/>
              </w:rPr>
            </w:pPr>
            <w:r w:rsidRPr="00F440E5">
              <w:rPr>
                <w:sz w:val="18"/>
                <w:szCs w:val="18"/>
                <w:lang w:val="en-GB"/>
              </w:rPr>
              <w:t>Provide in-service training and support to entrepreneurs on how to communicate positive lifestyle norms.</w:t>
            </w:r>
          </w:p>
          <w:p w14:paraId="165A0CC3" w14:textId="77777777" w:rsidR="0070539E" w:rsidRPr="00F440E5" w:rsidRDefault="0070539E" w:rsidP="0070539E">
            <w:pPr>
              <w:rPr>
                <w:sz w:val="18"/>
                <w:szCs w:val="18"/>
                <w:lang w:val="en-GB"/>
              </w:rPr>
            </w:pPr>
            <w:r w:rsidRPr="00F440E5">
              <w:rPr>
                <w:sz w:val="18"/>
                <w:szCs w:val="18"/>
                <w:lang w:val="en-GB"/>
              </w:rPr>
              <w:t>Raise awareness amongst actors (parents, teachers, entrepreneurs, influencers) about the importance of protecting adolescents from the pressures of social norms.</w:t>
            </w:r>
          </w:p>
          <w:p w14:paraId="64595243" w14:textId="44BBB342" w:rsidR="0070539E" w:rsidRPr="00F440E5" w:rsidRDefault="0070539E" w:rsidP="00811AB6">
            <w:pPr>
              <w:rPr>
                <w:sz w:val="18"/>
                <w:szCs w:val="18"/>
                <w:lang w:val="en-GB"/>
              </w:rPr>
            </w:pPr>
            <w:r w:rsidRPr="00F440E5">
              <w:rPr>
                <w:sz w:val="18"/>
                <w:szCs w:val="18"/>
                <w:lang w:val="en-GB"/>
              </w:rPr>
              <w:t>Provide support to actors (parents, teachers, entrepreneurs, influencers) in creating and enforcing rules aimed at protecting adolescents from the pressures of social norms.</w:t>
            </w:r>
          </w:p>
        </w:tc>
      </w:tr>
    </w:tbl>
    <w:p w14:paraId="6DA42693" w14:textId="7DB18562" w:rsidR="00086C94" w:rsidRPr="00F440E5" w:rsidRDefault="00086C94">
      <w:pPr>
        <w:pStyle w:val="Kop1"/>
        <w:rPr>
          <w:lang w:val="en-GB"/>
        </w:rPr>
      </w:pPr>
      <w:r w:rsidRPr="00F440E5">
        <w:rPr>
          <w:lang w:val="en-GB"/>
        </w:rPr>
        <w:lastRenderedPageBreak/>
        <w:t>Appendix: Step 3</w:t>
      </w:r>
    </w:p>
    <w:p w14:paraId="62EDAB82" w14:textId="77777777" w:rsidR="00086C94" w:rsidRPr="00F440E5" w:rsidRDefault="00086C94" w:rsidP="00221AEB">
      <w:pPr>
        <w:rPr>
          <w:lang w:val="en-GB"/>
        </w:rPr>
      </w:pPr>
      <w:r w:rsidRPr="00F440E5">
        <w:rPr>
          <w:lang w:val="en-GB"/>
        </w:rPr>
        <w:t>All action ideas to improve healthy dietary behaviour during school time in secondary school:</w:t>
      </w:r>
    </w:p>
    <w:p w14:paraId="52D9794F" w14:textId="77777777" w:rsidR="00086C94" w:rsidRPr="00F440E5" w:rsidRDefault="00086C94" w:rsidP="00221AEB">
      <w:pPr>
        <w:pStyle w:val="Lijstalinea"/>
        <w:numPr>
          <w:ilvl w:val="0"/>
          <w:numId w:val="21"/>
        </w:numPr>
        <w:spacing w:before="0" w:after="200"/>
        <w:rPr>
          <w:lang w:val="en-GB"/>
        </w:rPr>
      </w:pPr>
      <w:r w:rsidRPr="00F440E5">
        <w:rPr>
          <w:lang w:val="en-GB"/>
        </w:rPr>
        <w:t xml:space="preserve">Adolescents are not allowed to go to the supermarket anymore during the school break </w:t>
      </w:r>
    </w:p>
    <w:p w14:paraId="7C0FB8CB" w14:textId="77777777" w:rsidR="00086C94" w:rsidRPr="00F440E5" w:rsidRDefault="00086C94" w:rsidP="00221AEB">
      <w:pPr>
        <w:pStyle w:val="Lijstalinea"/>
        <w:numPr>
          <w:ilvl w:val="0"/>
          <w:numId w:val="21"/>
        </w:numPr>
        <w:spacing w:before="0" w:after="200"/>
        <w:rPr>
          <w:lang w:val="en-GB"/>
        </w:rPr>
      </w:pPr>
      <w:r w:rsidRPr="00F440E5">
        <w:rPr>
          <w:lang w:val="en-GB"/>
        </w:rPr>
        <w:t>Healthy products are more readily available (on discount) than unhealthy products in the school canteen</w:t>
      </w:r>
    </w:p>
    <w:p w14:paraId="02312F92" w14:textId="77777777" w:rsidR="00086C94" w:rsidRPr="00F440E5" w:rsidRDefault="00086C94" w:rsidP="00221AEB">
      <w:pPr>
        <w:pStyle w:val="Lijstalinea"/>
        <w:numPr>
          <w:ilvl w:val="0"/>
          <w:numId w:val="21"/>
        </w:numPr>
        <w:spacing w:before="0" w:after="200"/>
        <w:rPr>
          <w:lang w:val="en-GB"/>
        </w:rPr>
      </w:pPr>
      <w:r w:rsidRPr="00F440E5">
        <w:rPr>
          <w:lang w:val="en-GB"/>
        </w:rPr>
        <w:t xml:space="preserve">Unhealthy products are made more expensive in the canteen (and the supermarket) </w:t>
      </w:r>
    </w:p>
    <w:p w14:paraId="33FAB634" w14:textId="77777777" w:rsidR="00086C94" w:rsidRPr="00F440E5" w:rsidRDefault="00086C94" w:rsidP="00221AEB">
      <w:pPr>
        <w:pStyle w:val="Lijstalinea"/>
        <w:numPr>
          <w:ilvl w:val="0"/>
          <w:numId w:val="21"/>
        </w:numPr>
        <w:spacing w:before="0" w:after="200"/>
        <w:rPr>
          <w:lang w:val="en-GB"/>
        </w:rPr>
      </w:pPr>
      <w:r w:rsidRPr="00F440E5">
        <w:rPr>
          <w:lang w:val="en-GB"/>
        </w:rPr>
        <w:t>Healthy products are more visible in the school canteen compared to unhealthy products (easy to see/nudging towards healthy dietary behaviour)</w:t>
      </w:r>
    </w:p>
    <w:p w14:paraId="342CAB48" w14:textId="77777777" w:rsidR="00086C94" w:rsidRPr="00F440E5" w:rsidRDefault="00086C94" w:rsidP="00221AEB">
      <w:pPr>
        <w:pStyle w:val="Lijstalinea"/>
        <w:numPr>
          <w:ilvl w:val="0"/>
          <w:numId w:val="21"/>
        </w:numPr>
        <w:spacing w:before="0" w:after="200"/>
        <w:rPr>
          <w:lang w:val="en-GB"/>
        </w:rPr>
      </w:pPr>
      <w:r w:rsidRPr="00F440E5">
        <w:rPr>
          <w:lang w:val="en-GB"/>
        </w:rPr>
        <w:t>Existing products in the canteen are healthier than before, such as, for example, making Paninis on brown bread instead of white</w:t>
      </w:r>
    </w:p>
    <w:p w14:paraId="30B3B117" w14:textId="77777777" w:rsidR="00086C94" w:rsidRPr="00F440E5" w:rsidRDefault="00086C94" w:rsidP="00221AEB">
      <w:pPr>
        <w:pStyle w:val="Lijstalinea"/>
        <w:numPr>
          <w:ilvl w:val="0"/>
          <w:numId w:val="21"/>
        </w:numPr>
        <w:spacing w:before="0" w:after="200"/>
        <w:rPr>
          <w:lang w:val="en-GB"/>
        </w:rPr>
      </w:pPr>
      <w:r w:rsidRPr="00F440E5">
        <w:rPr>
          <w:lang w:val="en-GB"/>
        </w:rPr>
        <w:t>Healthy products are made cheaper in the canteen and the supermarket</w:t>
      </w:r>
    </w:p>
    <w:p w14:paraId="789D8137" w14:textId="77777777" w:rsidR="00086C94" w:rsidRPr="00F440E5" w:rsidRDefault="00086C94" w:rsidP="00221AEB">
      <w:pPr>
        <w:pStyle w:val="Lijstalinea"/>
        <w:numPr>
          <w:ilvl w:val="0"/>
          <w:numId w:val="21"/>
        </w:numPr>
        <w:spacing w:before="0" w:after="200"/>
        <w:rPr>
          <w:lang w:val="en-GB"/>
        </w:rPr>
      </w:pPr>
      <w:r w:rsidRPr="00F440E5">
        <w:rPr>
          <w:lang w:val="en-GB"/>
        </w:rPr>
        <w:t xml:space="preserve">Adolescents put healthy products in their peer group’s shopping baskets in the supermarket. </w:t>
      </w:r>
    </w:p>
    <w:p w14:paraId="4D730E38" w14:textId="77777777" w:rsidR="00086C94" w:rsidRPr="00F440E5" w:rsidRDefault="00086C94" w:rsidP="00221AEB">
      <w:pPr>
        <w:rPr>
          <w:lang w:val="en-GB"/>
        </w:rPr>
      </w:pPr>
      <w:r w:rsidRPr="00F440E5">
        <w:rPr>
          <w:lang w:val="en-GB"/>
        </w:rPr>
        <w:t xml:space="preserve">This list of actions ultimately culminated in a healthy canteen week in which only healthy products were sold during that week. Adolescents also received some free healthy lunches in that week to help promote healthy canteen week. Furthermore, due to the COVID-19 lockdown, </w:t>
      </w:r>
      <w:r w:rsidRPr="00F440E5">
        <w:rPr>
          <w:lang w:val="en-GB"/>
        </w:rPr>
        <w:lastRenderedPageBreak/>
        <w:t xml:space="preserve">the co-researchers also developed a healthy lunch assignment, where adolescents had to make three healthy lunches at home during the course of one week. The adolescents had to make </w:t>
      </w:r>
      <w:proofErr w:type="spellStart"/>
      <w:r w:rsidRPr="00F440E5">
        <w:rPr>
          <w:lang w:val="en-GB"/>
        </w:rPr>
        <w:t>TikTok</w:t>
      </w:r>
      <w:proofErr w:type="spellEnd"/>
      <w:r w:rsidRPr="00F440E5">
        <w:rPr>
          <w:lang w:val="en-GB"/>
        </w:rPr>
        <w:t xml:space="preserve"> videos of their meals and show how to prepare them, and then hand this in. </w:t>
      </w:r>
    </w:p>
    <w:p w14:paraId="5B58345A" w14:textId="52E1C248" w:rsidR="00086C94" w:rsidRPr="00F440E5" w:rsidRDefault="00086C94">
      <w:pPr>
        <w:pStyle w:val="Kop1"/>
        <w:rPr>
          <w:lang w:val="en-GB"/>
        </w:rPr>
      </w:pPr>
      <w:r w:rsidRPr="00F440E5">
        <w:rPr>
          <w:lang w:val="en-GB"/>
        </w:rPr>
        <w:t>Appendix: Step 4 and 5</w:t>
      </w:r>
    </w:p>
    <w:p w14:paraId="7C9E027C" w14:textId="77777777" w:rsidR="00086C94" w:rsidRPr="00F440E5" w:rsidRDefault="00086C94" w:rsidP="00221AEB">
      <w:pPr>
        <w:rPr>
          <w:lang w:val="en-GB"/>
        </w:rPr>
      </w:pPr>
      <w:r w:rsidRPr="00F440E5">
        <w:rPr>
          <w:lang w:val="en-GB"/>
        </w:rPr>
        <w:t xml:space="preserve">Form with questions to help develop the intervention production and implementation plan. </w:t>
      </w:r>
    </w:p>
    <w:tbl>
      <w:tblPr>
        <w:tblStyle w:val="Tabelraster"/>
        <w:tblW w:w="11207" w:type="dxa"/>
        <w:tblLook w:val="04A0" w:firstRow="1" w:lastRow="0" w:firstColumn="1" w:lastColumn="0" w:noHBand="0" w:noVBand="1"/>
      </w:tblPr>
      <w:tblGrid>
        <w:gridCol w:w="3117"/>
        <w:gridCol w:w="2697"/>
        <w:gridCol w:w="2980"/>
        <w:gridCol w:w="2413"/>
      </w:tblGrid>
      <w:tr w:rsidR="00086C94" w:rsidRPr="00F440E5" w14:paraId="677CC044" w14:textId="77777777" w:rsidTr="006B037D">
        <w:trPr>
          <w:trHeight w:val="375"/>
        </w:trPr>
        <w:tc>
          <w:tcPr>
            <w:tcW w:w="5814" w:type="dxa"/>
            <w:gridSpan w:val="2"/>
            <w:shd w:val="clear" w:color="auto" w:fill="DDD9C3" w:themeFill="background2" w:themeFillShade="E6"/>
          </w:tcPr>
          <w:p w14:paraId="54D23CF7" w14:textId="77777777" w:rsidR="00086C94" w:rsidRPr="00F440E5" w:rsidRDefault="00086C94" w:rsidP="00221AEB">
            <w:pPr>
              <w:rPr>
                <w:b/>
                <w:sz w:val="18"/>
                <w:szCs w:val="18"/>
                <w:lang w:val="en-GB"/>
              </w:rPr>
            </w:pPr>
            <w:r w:rsidRPr="00F440E5">
              <w:rPr>
                <w:b/>
                <w:sz w:val="18"/>
                <w:szCs w:val="18"/>
                <w:lang w:val="en-GB"/>
              </w:rPr>
              <w:t>Research question</w:t>
            </w:r>
          </w:p>
        </w:tc>
        <w:tc>
          <w:tcPr>
            <w:tcW w:w="2980" w:type="dxa"/>
            <w:shd w:val="clear" w:color="auto" w:fill="DDD9C3" w:themeFill="background2" w:themeFillShade="E6"/>
          </w:tcPr>
          <w:p w14:paraId="2079BB8E" w14:textId="77777777" w:rsidR="00086C94" w:rsidRPr="00F440E5" w:rsidRDefault="00086C94" w:rsidP="00221AEB">
            <w:pPr>
              <w:rPr>
                <w:b/>
                <w:sz w:val="18"/>
                <w:szCs w:val="18"/>
                <w:lang w:val="en-GB"/>
              </w:rPr>
            </w:pPr>
            <w:r w:rsidRPr="00F440E5">
              <w:rPr>
                <w:b/>
                <w:sz w:val="18"/>
                <w:szCs w:val="18"/>
                <w:lang w:val="en-GB"/>
              </w:rPr>
              <w:t>Measuring:</w:t>
            </w:r>
          </w:p>
        </w:tc>
        <w:tc>
          <w:tcPr>
            <w:tcW w:w="2413" w:type="dxa"/>
            <w:shd w:val="clear" w:color="auto" w:fill="DDD9C3" w:themeFill="background2" w:themeFillShade="E6"/>
          </w:tcPr>
          <w:p w14:paraId="791CF8AB" w14:textId="77777777" w:rsidR="00086C94" w:rsidRPr="00F440E5" w:rsidRDefault="00086C94" w:rsidP="00221AEB">
            <w:pPr>
              <w:rPr>
                <w:b/>
                <w:sz w:val="18"/>
                <w:szCs w:val="18"/>
                <w:lang w:val="en-GB"/>
              </w:rPr>
            </w:pPr>
            <w:r w:rsidRPr="00F440E5">
              <w:rPr>
                <w:b/>
                <w:sz w:val="18"/>
                <w:szCs w:val="18"/>
                <w:lang w:val="en-GB"/>
              </w:rPr>
              <w:t>Form:</w:t>
            </w:r>
          </w:p>
        </w:tc>
      </w:tr>
      <w:tr w:rsidR="00086C94" w:rsidRPr="00F440E5" w14:paraId="0915ACDB" w14:textId="77777777" w:rsidTr="006B037D">
        <w:trPr>
          <w:trHeight w:val="2243"/>
        </w:trPr>
        <w:tc>
          <w:tcPr>
            <w:tcW w:w="5814" w:type="dxa"/>
            <w:gridSpan w:val="2"/>
          </w:tcPr>
          <w:p w14:paraId="37E8CC31" w14:textId="77777777" w:rsidR="00086C94" w:rsidRPr="00F440E5" w:rsidRDefault="00086C94" w:rsidP="00221AEB">
            <w:pPr>
              <w:rPr>
                <w:sz w:val="18"/>
                <w:szCs w:val="18"/>
                <w:lang w:val="en-GB"/>
              </w:rPr>
            </w:pPr>
            <w:r w:rsidRPr="00F440E5">
              <w:rPr>
                <w:sz w:val="18"/>
                <w:szCs w:val="18"/>
                <w:lang w:val="en-GB"/>
              </w:rPr>
              <w:t>What should we be sure of before we spend a lot of time and money on it?</w:t>
            </w:r>
          </w:p>
        </w:tc>
        <w:tc>
          <w:tcPr>
            <w:tcW w:w="2980" w:type="dxa"/>
          </w:tcPr>
          <w:p w14:paraId="78EE4552" w14:textId="77777777" w:rsidR="00086C94" w:rsidRPr="00F440E5" w:rsidRDefault="00086C94" w:rsidP="00221AEB">
            <w:pPr>
              <w:rPr>
                <w:sz w:val="18"/>
                <w:szCs w:val="18"/>
                <w:lang w:val="en-GB"/>
              </w:rPr>
            </w:pPr>
            <w:r w:rsidRPr="00F440E5">
              <w:rPr>
                <w:sz w:val="18"/>
                <w:szCs w:val="18"/>
                <w:lang w:val="en-GB"/>
              </w:rPr>
              <w:t>% users, how often, how long?</w:t>
            </w:r>
          </w:p>
        </w:tc>
        <w:tc>
          <w:tcPr>
            <w:tcW w:w="2413" w:type="dxa"/>
          </w:tcPr>
          <w:p w14:paraId="67E64C9A" w14:textId="77777777" w:rsidR="00086C94" w:rsidRPr="00F440E5" w:rsidRDefault="00086C94" w:rsidP="00221AEB">
            <w:pPr>
              <w:rPr>
                <w:sz w:val="18"/>
                <w:szCs w:val="18"/>
                <w:lang w:val="en-GB"/>
              </w:rPr>
            </w:pPr>
            <w:r w:rsidRPr="00F440E5">
              <w:rPr>
                <w:sz w:val="18"/>
                <w:szCs w:val="18"/>
                <w:lang w:val="en-GB"/>
              </w:rPr>
              <w:t>What will you do? What will other adolescents notice?</w:t>
            </w:r>
          </w:p>
        </w:tc>
      </w:tr>
      <w:tr w:rsidR="00086C94" w:rsidRPr="00F440E5" w14:paraId="220C704E" w14:textId="77777777" w:rsidTr="006B037D">
        <w:trPr>
          <w:trHeight w:val="375"/>
        </w:trPr>
        <w:tc>
          <w:tcPr>
            <w:tcW w:w="3117" w:type="dxa"/>
            <w:shd w:val="clear" w:color="auto" w:fill="DDD9C3" w:themeFill="background2" w:themeFillShade="E6"/>
          </w:tcPr>
          <w:p w14:paraId="1F94F92B" w14:textId="77777777" w:rsidR="00086C94" w:rsidRPr="00F440E5" w:rsidRDefault="00086C94" w:rsidP="00221AEB">
            <w:pPr>
              <w:rPr>
                <w:b/>
                <w:sz w:val="18"/>
                <w:szCs w:val="18"/>
                <w:lang w:val="en-GB"/>
              </w:rPr>
            </w:pPr>
            <w:r w:rsidRPr="00F440E5">
              <w:rPr>
                <w:b/>
                <w:sz w:val="18"/>
                <w:szCs w:val="18"/>
                <w:lang w:val="en-GB"/>
              </w:rPr>
              <w:t>Details:</w:t>
            </w:r>
          </w:p>
        </w:tc>
        <w:tc>
          <w:tcPr>
            <w:tcW w:w="2696" w:type="dxa"/>
            <w:shd w:val="clear" w:color="auto" w:fill="DDD9C3" w:themeFill="background2" w:themeFillShade="E6"/>
          </w:tcPr>
          <w:p w14:paraId="3127B586" w14:textId="77777777" w:rsidR="00086C94" w:rsidRPr="00F440E5" w:rsidRDefault="00086C94" w:rsidP="00221AEB">
            <w:pPr>
              <w:rPr>
                <w:b/>
                <w:sz w:val="18"/>
                <w:szCs w:val="18"/>
                <w:lang w:val="en-GB"/>
              </w:rPr>
            </w:pPr>
            <w:r w:rsidRPr="00F440E5">
              <w:rPr>
                <w:b/>
                <w:sz w:val="18"/>
                <w:szCs w:val="18"/>
                <w:lang w:val="en-GB"/>
              </w:rPr>
              <w:t>What do you need:</w:t>
            </w:r>
          </w:p>
        </w:tc>
        <w:tc>
          <w:tcPr>
            <w:tcW w:w="2980" w:type="dxa"/>
            <w:shd w:val="clear" w:color="auto" w:fill="DDD9C3" w:themeFill="background2" w:themeFillShade="E6"/>
          </w:tcPr>
          <w:p w14:paraId="5B6B936B" w14:textId="77777777" w:rsidR="00086C94" w:rsidRPr="00F440E5" w:rsidRDefault="00086C94" w:rsidP="00221AEB">
            <w:pPr>
              <w:rPr>
                <w:b/>
                <w:sz w:val="18"/>
                <w:szCs w:val="18"/>
                <w:lang w:val="en-GB"/>
              </w:rPr>
            </w:pPr>
            <w:r w:rsidRPr="00F440E5">
              <w:rPr>
                <w:b/>
                <w:sz w:val="18"/>
                <w:szCs w:val="18"/>
                <w:lang w:val="en-GB"/>
              </w:rPr>
              <w:t>Learn:</w:t>
            </w:r>
          </w:p>
        </w:tc>
        <w:tc>
          <w:tcPr>
            <w:tcW w:w="2413" w:type="dxa"/>
            <w:shd w:val="clear" w:color="auto" w:fill="DDD9C3" w:themeFill="background2" w:themeFillShade="E6"/>
          </w:tcPr>
          <w:p w14:paraId="4903637C" w14:textId="77777777" w:rsidR="00086C94" w:rsidRPr="00F440E5" w:rsidRDefault="00086C94" w:rsidP="00221AEB">
            <w:pPr>
              <w:rPr>
                <w:b/>
                <w:sz w:val="18"/>
                <w:szCs w:val="18"/>
                <w:lang w:val="en-GB"/>
              </w:rPr>
            </w:pPr>
            <w:r w:rsidRPr="00F440E5">
              <w:rPr>
                <w:b/>
                <w:sz w:val="18"/>
                <w:szCs w:val="18"/>
                <w:lang w:val="en-GB"/>
              </w:rPr>
              <w:t>Consequences:</w:t>
            </w:r>
          </w:p>
        </w:tc>
      </w:tr>
      <w:tr w:rsidR="00086C94" w:rsidRPr="00F440E5" w14:paraId="0F01603F" w14:textId="77777777" w:rsidTr="006B037D">
        <w:trPr>
          <w:trHeight w:val="1360"/>
        </w:trPr>
        <w:tc>
          <w:tcPr>
            <w:tcW w:w="3117" w:type="dxa"/>
          </w:tcPr>
          <w:p w14:paraId="523D1529" w14:textId="77777777" w:rsidR="00086C94" w:rsidRPr="00F440E5" w:rsidRDefault="00086C94" w:rsidP="00221AEB">
            <w:pPr>
              <w:rPr>
                <w:sz w:val="18"/>
                <w:szCs w:val="18"/>
                <w:lang w:val="en-GB"/>
              </w:rPr>
            </w:pPr>
            <w:r w:rsidRPr="00F440E5">
              <w:rPr>
                <w:sz w:val="18"/>
                <w:szCs w:val="18"/>
                <w:lang w:val="en-GB"/>
              </w:rPr>
              <w:t>What, where, when, for how long?</w:t>
            </w:r>
          </w:p>
        </w:tc>
        <w:tc>
          <w:tcPr>
            <w:tcW w:w="2696" w:type="dxa"/>
            <w:vMerge w:val="restart"/>
          </w:tcPr>
          <w:p w14:paraId="0C61A1E9" w14:textId="77777777" w:rsidR="00086C94" w:rsidRPr="00F440E5" w:rsidRDefault="00086C94" w:rsidP="00221AEB">
            <w:pPr>
              <w:rPr>
                <w:sz w:val="18"/>
                <w:szCs w:val="18"/>
                <w:lang w:val="en-GB"/>
              </w:rPr>
            </w:pPr>
            <w:r w:rsidRPr="00F440E5">
              <w:rPr>
                <w:sz w:val="18"/>
                <w:szCs w:val="18"/>
                <w:lang w:val="en-GB"/>
              </w:rPr>
              <w:t>Money, materials, commitment</w:t>
            </w:r>
          </w:p>
        </w:tc>
        <w:tc>
          <w:tcPr>
            <w:tcW w:w="2980" w:type="dxa"/>
            <w:vMerge w:val="restart"/>
          </w:tcPr>
          <w:p w14:paraId="188D1D39" w14:textId="77777777" w:rsidR="00086C94" w:rsidRPr="00F440E5" w:rsidRDefault="00086C94" w:rsidP="00221AEB">
            <w:pPr>
              <w:rPr>
                <w:sz w:val="18"/>
                <w:szCs w:val="18"/>
                <w:lang w:val="en-GB"/>
              </w:rPr>
            </w:pPr>
            <w:r w:rsidRPr="00F440E5">
              <w:rPr>
                <w:sz w:val="18"/>
                <w:szCs w:val="18"/>
                <w:lang w:val="en-GB"/>
              </w:rPr>
              <w:t>How can we learn from our idea?</w:t>
            </w:r>
          </w:p>
        </w:tc>
        <w:tc>
          <w:tcPr>
            <w:tcW w:w="2413" w:type="dxa"/>
            <w:vMerge w:val="restart"/>
          </w:tcPr>
          <w:p w14:paraId="78A6C24F" w14:textId="77777777" w:rsidR="00086C94" w:rsidRPr="00F440E5" w:rsidRDefault="00086C94" w:rsidP="00221AEB">
            <w:pPr>
              <w:rPr>
                <w:sz w:val="18"/>
                <w:szCs w:val="18"/>
                <w:lang w:val="en-GB"/>
              </w:rPr>
            </w:pPr>
            <w:r w:rsidRPr="00F440E5">
              <w:rPr>
                <w:sz w:val="18"/>
                <w:szCs w:val="18"/>
                <w:lang w:val="en-GB"/>
              </w:rPr>
              <w:t>What is needed to continue with the actions?</w:t>
            </w:r>
          </w:p>
          <w:p w14:paraId="30795027" w14:textId="77777777" w:rsidR="00086C94" w:rsidRPr="00F440E5" w:rsidRDefault="00086C94" w:rsidP="00221AEB">
            <w:pPr>
              <w:rPr>
                <w:sz w:val="18"/>
                <w:szCs w:val="18"/>
                <w:lang w:val="en-GB"/>
              </w:rPr>
            </w:pPr>
          </w:p>
          <w:p w14:paraId="3904C0F5" w14:textId="77777777" w:rsidR="00086C94" w:rsidRPr="00F440E5" w:rsidRDefault="00086C94" w:rsidP="00221AEB">
            <w:pPr>
              <w:rPr>
                <w:sz w:val="18"/>
                <w:szCs w:val="18"/>
                <w:lang w:val="en-GB"/>
              </w:rPr>
            </w:pPr>
          </w:p>
          <w:p w14:paraId="066B5A36" w14:textId="77777777" w:rsidR="00086C94" w:rsidRPr="00F440E5" w:rsidRDefault="00086C94" w:rsidP="00221AEB">
            <w:pPr>
              <w:rPr>
                <w:sz w:val="18"/>
                <w:szCs w:val="18"/>
                <w:lang w:val="en-GB"/>
              </w:rPr>
            </w:pPr>
          </w:p>
          <w:p w14:paraId="5F708FF9" w14:textId="77777777" w:rsidR="00086C94" w:rsidRPr="00F440E5" w:rsidRDefault="00086C94" w:rsidP="00221AEB">
            <w:pPr>
              <w:rPr>
                <w:sz w:val="18"/>
                <w:szCs w:val="18"/>
                <w:lang w:val="en-GB"/>
              </w:rPr>
            </w:pPr>
          </w:p>
          <w:p w14:paraId="7C5032CC" w14:textId="77777777" w:rsidR="00086C94" w:rsidRPr="00F440E5" w:rsidRDefault="00086C94" w:rsidP="00221AEB">
            <w:pPr>
              <w:rPr>
                <w:sz w:val="18"/>
                <w:szCs w:val="18"/>
                <w:lang w:val="en-GB"/>
              </w:rPr>
            </w:pPr>
          </w:p>
          <w:p w14:paraId="2BB9B92B" w14:textId="77777777" w:rsidR="00086C94" w:rsidRPr="00F440E5" w:rsidRDefault="00086C94" w:rsidP="00221AEB">
            <w:pPr>
              <w:rPr>
                <w:sz w:val="18"/>
                <w:szCs w:val="18"/>
                <w:lang w:val="en-GB"/>
              </w:rPr>
            </w:pPr>
            <w:r w:rsidRPr="00F440E5">
              <w:rPr>
                <w:sz w:val="18"/>
                <w:szCs w:val="18"/>
                <w:lang w:val="en-GB"/>
              </w:rPr>
              <w:t>When will you stop the actions?</w:t>
            </w:r>
          </w:p>
        </w:tc>
      </w:tr>
      <w:tr w:rsidR="00086C94" w:rsidRPr="00F440E5" w14:paraId="0686287B" w14:textId="77777777" w:rsidTr="006B037D">
        <w:trPr>
          <w:trHeight w:val="375"/>
        </w:trPr>
        <w:tc>
          <w:tcPr>
            <w:tcW w:w="3117" w:type="dxa"/>
            <w:shd w:val="clear" w:color="auto" w:fill="DDD9C3" w:themeFill="background2" w:themeFillShade="E6"/>
          </w:tcPr>
          <w:p w14:paraId="42D5F826" w14:textId="77777777" w:rsidR="00086C94" w:rsidRPr="00F440E5" w:rsidRDefault="00086C94" w:rsidP="00221AEB">
            <w:pPr>
              <w:rPr>
                <w:b/>
                <w:sz w:val="18"/>
                <w:szCs w:val="18"/>
                <w:lang w:val="en-GB"/>
              </w:rPr>
            </w:pPr>
            <w:r w:rsidRPr="00F440E5">
              <w:rPr>
                <w:b/>
                <w:sz w:val="18"/>
                <w:szCs w:val="18"/>
                <w:lang w:val="en-GB"/>
              </w:rPr>
              <w:t>Sponsors:</w:t>
            </w:r>
          </w:p>
        </w:tc>
        <w:tc>
          <w:tcPr>
            <w:tcW w:w="2696" w:type="dxa"/>
            <w:vMerge/>
          </w:tcPr>
          <w:p w14:paraId="259DAA8A" w14:textId="77777777" w:rsidR="00086C94" w:rsidRPr="00F440E5" w:rsidRDefault="00086C94" w:rsidP="00221AEB">
            <w:pPr>
              <w:rPr>
                <w:b/>
                <w:sz w:val="18"/>
                <w:szCs w:val="18"/>
                <w:lang w:val="en-GB"/>
              </w:rPr>
            </w:pPr>
          </w:p>
        </w:tc>
        <w:tc>
          <w:tcPr>
            <w:tcW w:w="2980" w:type="dxa"/>
            <w:vMerge/>
          </w:tcPr>
          <w:p w14:paraId="2CA436B7" w14:textId="77777777" w:rsidR="00086C94" w:rsidRPr="00F440E5" w:rsidRDefault="00086C94" w:rsidP="00221AEB">
            <w:pPr>
              <w:rPr>
                <w:b/>
                <w:sz w:val="18"/>
                <w:szCs w:val="18"/>
                <w:lang w:val="en-GB"/>
              </w:rPr>
            </w:pPr>
          </w:p>
        </w:tc>
        <w:tc>
          <w:tcPr>
            <w:tcW w:w="2413" w:type="dxa"/>
            <w:vMerge/>
          </w:tcPr>
          <w:p w14:paraId="32D3E85E" w14:textId="77777777" w:rsidR="00086C94" w:rsidRPr="00F440E5" w:rsidRDefault="00086C94" w:rsidP="00221AEB">
            <w:pPr>
              <w:rPr>
                <w:b/>
                <w:sz w:val="18"/>
                <w:szCs w:val="18"/>
                <w:lang w:val="en-GB"/>
              </w:rPr>
            </w:pPr>
          </w:p>
        </w:tc>
      </w:tr>
      <w:tr w:rsidR="00086C94" w:rsidRPr="00F440E5" w14:paraId="39017C98" w14:textId="77777777" w:rsidTr="006B037D">
        <w:trPr>
          <w:trHeight w:val="2167"/>
        </w:trPr>
        <w:tc>
          <w:tcPr>
            <w:tcW w:w="3117" w:type="dxa"/>
          </w:tcPr>
          <w:p w14:paraId="63CBB15A" w14:textId="77777777" w:rsidR="00086C94" w:rsidRPr="00F440E5" w:rsidRDefault="00086C94" w:rsidP="00221AEB">
            <w:pPr>
              <w:rPr>
                <w:sz w:val="18"/>
                <w:szCs w:val="18"/>
                <w:lang w:val="en-GB"/>
              </w:rPr>
            </w:pPr>
            <w:r w:rsidRPr="00F440E5">
              <w:rPr>
                <w:sz w:val="18"/>
                <w:szCs w:val="18"/>
                <w:lang w:val="en-GB"/>
              </w:rPr>
              <w:t>Who should support this idea?</w:t>
            </w:r>
          </w:p>
        </w:tc>
        <w:tc>
          <w:tcPr>
            <w:tcW w:w="2696" w:type="dxa"/>
            <w:vMerge/>
          </w:tcPr>
          <w:p w14:paraId="185FAC27" w14:textId="77777777" w:rsidR="00086C94" w:rsidRPr="00F440E5" w:rsidRDefault="00086C94" w:rsidP="00221AEB">
            <w:pPr>
              <w:rPr>
                <w:b/>
                <w:sz w:val="18"/>
                <w:szCs w:val="18"/>
                <w:lang w:val="en-GB"/>
              </w:rPr>
            </w:pPr>
          </w:p>
        </w:tc>
        <w:tc>
          <w:tcPr>
            <w:tcW w:w="2980" w:type="dxa"/>
            <w:vMerge/>
          </w:tcPr>
          <w:p w14:paraId="295C2192" w14:textId="77777777" w:rsidR="00086C94" w:rsidRPr="00F440E5" w:rsidRDefault="00086C94" w:rsidP="00221AEB">
            <w:pPr>
              <w:rPr>
                <w:b/>
                <w:sz w:val="18"/>
                <w:szCs w:val="18"/>
                <w:lang w:val="en-GB"/>
              </w:rPr>
            </w:pPr>
          </w:p>
        </w:tc>
        <w:tc>
          <w:tcPr>
            <w:tcW w:w="2413" w:type="dxa"/>
            <w:vMerge/>
          </w:tcPr>
          <w:p w14:paraId="4E80A9DE" w14:textId="77777777" w:rsidR="00086C94" w:rsidRPr="00F440E5" w:rsidRDefault="00086C94" w:rsidP="00221AEB">
            <w:pPr>
              <w:rPr>
                <w:b/>
                <w:sz w:val="18"/>
                <w:szCs w:val="18"/>
                <w:lang w:val="en-GB"/>
              </w:rPr>
            </w:pPr>
          </w:p>
        </w:tc>
      </w:tr>
    </w:tbl>
    <w:p w14:paraId="41FD65B3" w14:textId="4E58F981" w:rsidR="007B6270" w:rsidRPr="00F440E5" w:rsidRDefault="007B6270">
      <w:pPr>
        <w:pStyle w:val="Kop1"/>
        <w:rPr>
          <w:lang w:val="en-GB"/>
        </w:rPr>
      </w:pPr>
      <w:r w:rsidRPr="00F440E5">
        <w:rPr>
          <w:lang w:val="en-GB"/>
        </w:rPr>
        <w:lastRenderedPageBreak/>
        <w:t>Appendix: Step 6</w:t>
      </w:r>
    </w:p>
    <w:p w14:paraId="4A57ACBD" w14:textId="77777777" w:rsidR="000A307B" w:rsidRPr="00F440E5" w:rsidRDefault="000A307B" w:rsidP="000A307B">
      <w:pPr>
        <w:rPr>
          <w:lang w:val="en-GB"/>
        </w:rPr>
      </w:pPr>
      <w:r w:rsidRPr="00F440E5">
        <w:rPr>
          <w:lang w:val="en-GB"/>
        </w:rPr>
        <w:t xml:space="preserve">Table 4. Evaluation of the healthy canteen week </w:t>
      </w:r>
    </w:p>
    <w:tbl>
      <w:tblPr>
        <w:tblStyle w:val="Tabelraster"/>
        <w:tblW w:w="0" w:type="auto"/>
        <w:tblLook w:val="04A0" w:firstRow="1" w:lastRow="0" w:firstColumn="1" w:lastColumn="0" w:noHBand="0" w:noVBand="1"/>
      </w:tblPr>
      <w:tblGrid>
        <w:gridCol w:w="2270"/>
        <w:gridCol w:w="2255"/>
        <w:gridCol w:w="2256"/>
        <w:gridCol w:w="2261"/>
        <w:gridCol w:w="2259"/>
        <w:gridCol w:w="2253"/>
      </w:tblGrid>
      <w:tr w:rsidR="000A307B" w:rsidRPr="00F440E5" w14:paraId="01E7EE41" w14:textId="77777777" w:rsidTr="006B037D">
        <w:tc>
          <w:tcPr>
            <w:tcW w:w="13992" w:type="dxa"/>
            <w:gridSpan w:val="6"/>
          </w:tcPr>
          <w:p w14:paraId="208AA4FB" w14:textId="77777777" w:rsidR="000A307B" w:rsidRPr="00F440E5" w:rsidRDefault="000A307B" w:rsidP="00C43D29">
            <w:pPr>
              <w:rPr>
                <w:b/>
                <w:lang w:val="en-GB"/>
              </w:rPr>
            </w:pPr>
            <w:r w:rsidRPr="00F440E5">
              <w:rPr>
                <w:b/>
                <w:lang w:val="en-GB"/>
              </w:rPr>
              <w:t xml:space="preserve">Evaluation on the healthy canteen week </w:t>
            </w:r>
          </w:p>
        </w:tc>
      </w:tr>
      <w:tr w:rsidR="000A307B" w:rsidRPr="00F440E5" w14:paraId="1CA71E23" w14:textId="77777777" w:rsidTr="006B037D">
        <w:tc>
          <w:tcPr>
            <w:tcW w:w="2332" w:type="dxa"/>
          </w:tcPr>
          <w:p w14:paraId="39ABE883" w14:textId="77777777" w:rsidR="000A307B" w:rsidRPr="00F440E5" w:rsidRDefault="000A307B" w:rsidP="00C43D29">
            <w:pPr>
              <w:rPr>
                <w:lang w:val="en-GB"/>
              </w:rPr>
            </w:pPr>
            <w:r w:rsidRPr="00F440E5">
              <w:rPr>
                <w:lang w:val="en-GB"/>
              </w:rPr>
              <w:t>Perception of how the adolescents felt about the healthy school canteen (n=115)</w:t>
            </w:r>
          </w:p>
        </w:tc>
        <w:tc>
          <w:tcPr>
            <w:tcW w:w="2332" w:type="dxa"/>
          </w:tcPr>
          <w:p w14:paraId="1303CC93" w14:textId="77777777" w:rsidR="000A307B" w:rsidRPr="00F440E5" w:rsidRDefault="000A307B" w:rsidP="00C43D29">
            <w:pPr>
              <w:rPr>
                <w:lang w:val="en-GB"/>
              </w:rPr>
            </w:pPr>
            <w:r w:rsidRPr="00F440E5">
              <w:rPr>
                <w:lang w:val="en-GB"/>
              </w:rPr>
              <w:t xml:space="preserve">Not nice </w:t>
            </w:r>
          </w:p>
          <w:p w14:paraId="13CBEBDC" w14:textId="77777777" w:rsidR="000A307B" w:rsidRPr="00F440E5" w:rsidRDefault="000A307B" w:rsidP="00C43D29">
            <w:pPr>
              <w:rPr>
                <w:lang w:val="en-GB"/>
              </w:rPr>
            </w:pPr>
            <w:r w:rsidRPr="00F440E5">
              <w:rPr>
                <w:lang w:val="en-GB"/>
              </w:rPr>
              <w:t>12.2%</w:t>
            </w:r>
          </w:p>
        </w:tc>
        <w:tc>
          <w:tcPr>
            <w:tcW w:w="2332" w:type="dxa"/>
          </w:tcPr>
          <w:p w14:paraId="11242334" w14:textId="77777777" w:rsidR="000A307B" w:rsidRPr="00F440E5" w:rsidRDefault="000A307B" w:rsidP="00C43D29">
            <w:pPr>
              <w:rPr>
                <w:lang w:val="en-GB"/>
              </w:rPr>
            </w:pPr>
            <w:r w:rsidRPr="00F440E5">
              <w:rPr>
                <w:lang w:val="en-GB"/>
              </w:rPr>
              <w:t>I do not care</w:t>
            </w:r>
          </w:p>
          <w:p w14:paraId="326731EC" w14:textId="77777777" w:rsidR="000A307B" w:rsidRPr="00F440E5" w:rsidRDefault="000A307B" w:rsidP="00C43D29">
            <w:pPr>
              <w:rPr>
                <w:lang w:val="en-GB"/>
              </w:rPr>
            </w:pPr>
            <w:r w:rsidRPr="00F440E5">
              <w:rPr>
                <w:lang w:val="en-GB"/>
              </w:rPr>
              <w:t>19.1 %</w:t>
            </w:r>
          </w:p>
        </w:tc>
        <w:tc>
          <w:tcPr>
            <w:tcW w:w="2332" w:type="dxa"/>
          </w:tcPr>
          <w:p w14:paraId="3BF2EEC5" w14:textId="77777777" w:rsidR="000A307B" w:rsidRPr="00F440E5" w:rsidRDefault="000A307B" w:rsidP="00C43D29">
            <w:pPr>
              <w:rPr>
                <w:lang w:val="en-GB"/>
              </w:rPr>
            </w:pPr>
            <w:r w:rsidRPr="00F440E5">
              <w:rPr>
                <w:lang w:val="en-GB"/>
              </w:rPr>
              <w:t>Okay/fine</w:t>
            </w:r>
          </w:p>
          <w:p w14:paraId="71BED2B5" w14:textId="77777777" w:rsidR="000A307B" w:rsidRPr="00F440E5" w:rsidRDefault="000A307B" w:rsidP="00C43D29">
            <w:pPr>
              <w:rPr>
                <w:lang w:val="en-GB"/>
              </w:rPr>
            </w:pPr>
            <w:r w:rsidRPr="00F440E5">
              <w:rPr>
                <w:lang w:val="en-GB"/>
              </w:rPr>
              <w:t>10.4%</w:t>
            </w:r>
          </w:p>
        </w:tc>
        <w:tc>
          <w:tcPr>
            <w:tcW w:w="2332" w:type="dxa"/>
          </w:tcPr>
          <w:p w14:paraId="40A64D1C" w14:textId="77777777" w:rsidR="000A307B" w:rsidRPr="00F440E5" w:rsidRDefault="000A307B" w:rsidP="00C43D29">
            <w:pPr>
              <w:rPr>
                <w:lang w:val="en-GB"/>
              </w:rPr>
            </w:pPr>
            <w:r w:rsidRPr="00F440E5">
              <w:rPr>
                <w:lang w:val="en-GB"/>
              </w:rPr>
              <w:t>Good/fun</w:t>
            </w:r>
          </w:p>
          <w:p w14:paraId="46E8FF9E" w14:textId="77777777" w:rsidR="000A307B" w:rsidRPr="00F440E5" w:rsidRDefault="000A307B" w:rsidP="00C43D29">
            <w:pPr>
              <w:rPr>
                <w:lang w:val="en-GB"/>
              </w:rPr>
            </w:pPr>
            <w:r w:rsidRPr="00F440E5">
              <w:rPr>
                <w:lang w:val="en-GB"/>
              </w:rPr>
              <w:t>57.4%</w:t>
            </w:r>
          </w:p>
        </w:tc>
        <w:tc>
          <w:tcPr>
            <w:tcW w:w="2332" w:type="dxa"/>
          </w:tcPr>
          <w:p w14:paraId="73A31F12" w14:textId="77777777" w:rsidR="000A307B" w:rsidRPr="00F440E5" w:rsidRDefault="000A307B" w:rsidP="00C43D29">
            <w:pPr>
              <w:rPr>
                <w:lang w:val="en-GB"/>
              </w:rPr>
            </w:pPr>
            <w:r w:rsidRPr="00F440E5">
              <w:rPr>
                <w:lang w:val="en-GB"/>
              </w:rPr>
              <w:t>Super cool</w:t>
            </w:r>
          </w:p>
          <w:p w14:paraId="53EBEB1A" w14:textId="77777777" w:rsidR="000A307B" w:rsidRPr="00F440E5" w:rsidRDefault="000A307B" w:rsidP="00C43D29">
            <w:pPr>
              <w:rPr>
                <w:lang w:val="en-GB"/>
              </w:rPr>
            </w:pPr>
            <w:r w:rsidRPr="00F440E5">
              <w:rPr>
                <w:lang w:val="en-GB"/>
              </w:rPr>
              <w:t>0.9%</w:t>
            </w:r>
          </w:p>
        </w:tc>
      </w:tr>
      <w:tr w:rsidR="000A307B" w:rsidRPr="00F440E5" w14:paraId="62DEDD5E" w14:textId="77777777" w:rsidTr="006B037D">
        <w:tc>
          <w:tcPr>
            <w:tcW w:w="2332" w:type="dxa"/>
          </w:tcPr>
          <w:p w14:paraId="523BE873" w14:textId="77777777" w:rsidR="000A307B" w:rsidRPr="00F440E5" w:rsidRDefault="000A307B" w:rsidP="00C43D29">
            <w:pPr>
              <w:rPr>
                <w:lang w:val="en-GB"/>
              </w:rPr>
            </w:pPr>
            <w:r w:rsidRPr="00F440E5">
              <w:rPr>
                <w:lang w:val="en-GB"/>
              </w:rPr>
              <w:t>Whether the adolescents had tasted something they had not tasted before (n=83)</w:t>
            </w:r>
          </w:p>
        </w:tc>
        <w:tc>
          <w:tcPr>
            <w:tcW w:w="2332" w:type="dxa"/>
          </w:tcPr>
          <w:p w14:paraId="5F516568" w14:textId="77777777" w:rsidR="000A307B" w:rsidRPr="00F440E5" w:rsidRDefault="000A307B" w:rsidP="00C43D29">
            <w:pPr>
              <w:rPr>
                <w:lang w:val="en-GB"/>
              </w:rPr>
            </w:pPr>
            <w:r w:rsidRPr="00F440E5">
              <w:rPr>
                <w:lang w:val="en-GB"/>
              </w:rPr>
              <w:t xml:space="preserve">Yes </w:t>
            </w:r>
          </w:p>
          <w:p w14:paraId="50AC3A9F" w14:textId="77777777" w:rsidR="000A307B" w:rsidRPr="00F440E5" w:rsidRDefault="000A307B" w:rsidP="00C43D29">
            <w:pPr>
              <w:rPr>
                <w:lang w:val="en-GB"/>
              </w:rPr>
            </w:pPr>
            <w:r w:rsidRPr="00F440E5">
              <w:rPr>
                <w:lang w:val="en-GB"/>
              </w:rPr>
              <w:t>19.3%</w:t>
            </w:r>
          </w:p>
        </w:tc>
        <w:tc>
          <w:tcPr>
            <w:tcW w:w="2332" w:type="dxa"/>
          </w:tcPr>
          <w:p w14:paraId="7A51B88E" w14:textId="77777777" w:rsidR="000A307B" w:rsidRPr="00F440E5" w:rsidRDefault="000A307B" w:rsidP="00C43D29">
            <w:pPr>
              <w:rPr>
                <w:lang w:val="en-GB"/>
              </w:rPr>
            </w:pPr>
            <w:r w:rsidRPr="00F440E5">
              <w:rPr>
                <w:lang w:val="en-GB"/>
              </w:rPr>
              <w:t>No</w:t>
            </w:r>
          </w:p>
          <w:p w14:paraId="2C2214C6" w14:textId="77777777" w:rsidR="000A307B" w:rsidRPr="00F440E5" w:rsidRDefault="000A307B" w:rsidP="00C43D29">
            <w:pPr>
              <w:rPr>
                <w:lang w:val="en-GB"/>
              </w:rPr>
            </w:pPr>
            <w:r w:rsidRPr="00F440E5">
              <w:rPr>
                <w:lang w:val="en-GB"/>
              </w:rPr>
              <w:t>80.7%</w:t>
            </w:r>
          </w:p>
        </w:tc>
        <w:tc>
          <w:tcPr>
            <w:tcW w:w="2332" w:type="dxa"/>
          </w:tcPr>
          <w:p w14:paraId="3283CD11" w14:textId="77777777" w:rsidR="000A307B" w:rsidRPr="00F440E5" w:rsidRDefault="000A307B" w:rsidP="00C43D29">
            <w:pPr>
              <w:rPr>
                <w:lang w:val="en-GB"/>
              </w:rPr>
            </w:pPr>
          </w:p>
        </w:tc>
        <w:tc>
          <w:tcPr>
            <w:tcW w:w="2332" w:type="dxa"/>
          </w:tcPr>
          <w:p w14:paraId="055ED68D" w14:textId="77777777" w:rsidR="000A307B" w:rsidRPr="00F440E5" w:rsidRDefault="000A307B" w:rsidP="00C43D29">
            <w:pPr>
              <w:rPr>
                <w:lang w:val="en-GB"/>
              </w:rPr>
            </w:pPr>
          </w:p>
        </w:tc>
        <w:tc>
          <w:tcPr>
            <w:tcW w:w="2332" w:type="dxa"/>
          </w:tcPr>
          <w:p w14:paraId="22599CBE" w14:textId="77777777" w:rsidR="000A307B" w:rsidRPr="00F440E5" w:rsidRDefault="000A307B" w:rsidP="00C43D29">
            <w:pPr>
              <w:rPr>
                <w:lang w:val="en-GB"/>
              </w:rPr>
            </w:pPr>
          </w:p>
        </w:tc>
      </w:tr>
      <w:tr w:rsidR="000A307B" w:rsidRPr="00F440E5" w14:paraId="0A026647" w14:textId="77777777" w:rsidTr="006B037D">
        <w:tc>
          <w:tcPr>
            <w:tcW w:w="2332" w:type="dxa"/>
          </w:tcPr>
          <w:p w14:paraId="1ADF4FC5" w14:textId="77777777" w:rsidR="000A307B" w:rsidRPr="00F440E5" w:rsidRDefault="000A307B" w:rsidP="00C43D29">
            <w:pPr>
              <w:rPr>
                <w:lang w:val="en-GB"/>
              </w:rPr>
            </w:pPr>
          </w:p>
        </w:tc>
        <w:tc>
          <w:tcPr>
            <w:tcW w:w="2332" w:type="dxa"/>
          </w:tcPr>
          <w:p w14:paraId="0403EC45" w14:textId="77777777" w:rsidR="000A307B" w:rsidRPr="00F440E5" w:rsidRDefault="000A307B" w:rsidP="00C43D29">
            <w:pPr>
              <w:rPr>
                <w:lang w:val="en-GB"/>
              </w:rPr>
            </w:pPr>
            <w:r w:rsidRPr="00F440E5">
              <w:rPr>
                <w:noProof/>
                <w:lang w:val="nl-NL" w:eastAsia="nl-NL"/>
              </w:rPr>
              <w:drawing>
                <wp:inline distT="0" distB="0" distL="0" distR="0" wp14:anchorId="262B77FB" wp14:editId="6CA69D0A">
                  <wp:extent cx="540000" cy="540000"/>
                  <wp:effectExtent l="0" t="0" r="0" b="0"/>
                  <wp:docPr id="5"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4"/>
                          <pic:cNvPicPr>
                            <a:picLocks noChangeAspect="1"/>
                          </pic:cNvPicPr>
                        </pic:nvPicPr>
                        <pic:blipFill>
                          <a:blip r:embed="rId13"/>
                          <a:stretch>
                            <a:fillRect/>
                          </a:stretch>
                        </pic:blipFill>
                        <pic:spPr>
                          <a:xfrm>
                            <a:off x="0" y="0"/>
                            <a:ext cx="540000" cy="540000"/>
                          </a:xfrm>
                          <a:prstGeom prst="rect">
                            <a:avLst/>
                          </a:prstGeom>
                        </pic:spPr>
                      </pic:pic>
                    </a:graphicData>
                  </a:graphic>
                </wp:inline>
              </w:drawing>
            </w:r>
          </w:p>
        </w:tc>
        <w:tc>
          <w:tcPr>
            <w:tcW w:w="2332" w:type="dxa"/>
          </w:tcPr>
          <w:p w14:paraId="258BD348" w14:textId="77777777" w:rsidR="000A307B" w:rsidRPr="00F440E5" w:rsidRDefault="000A307B" w:rsidP="00C43D29">
            <w:pPr>
              <w:rPr>
                <w:lang w:val="en-GB"/>
              </w:rPr>
            </w:pPr>
            <w:r w:rsidRPr="00F440E5">
              <w:rPr>
                <w:noProof/>
                <w:lang w:val="nl-NL" w:eastAsia="nl-NL"/>
              </w:rPr>
              <w:drawing>
                <wp:inline distT="0" distB="0" distL="0" distR="0" wp14:anchorId="4EE38610" wp14:editId="099AF05A">
                  <wp:extent cx="546923" cy="540000"/>
                  <wp:effectExtent l="0" t="0" r="5715" b="0"/>
                  <wp:docPr id="2"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5"/>
                          <pic:cNvPicPr>
                            <a:picLocks noChangeAspect="1"/>
                          </pic:cNvPicPr>
                        </pic:nvPicPr>
                        <pic:blipFill>
                          <a:blip r:embed="rId14"/>
                          <a:stretch>
                            <a:fillRect/>
                          </a:stretch>
                        </pic:blipFill>
                        <pic:spPr>
                          <a:xfrm>
                            <a:off x="0" y="0"/>
                            <a:ext cx="546923" cy="540000"/>
                          </a:xfrm>
                          <a:prstGeom prst="rect">
                            <a:avLst/>
                          </a:prstGeom>
                        </pic:spPr>
                      </pic:pic>
                    </a:graphicData>
                  </a:graphic>
                </wp:inline>
              </w:drawing>
            </w:r>
          </w:p>
        </w:tc>
        <w:tc>
          <w:tcPr>
            <w:tcW w:w="2332" w:type="dxa"/>
          </w:tcPr>
          <w:p w14:paraId="00353E30" w14:textId="77777777" w:rsidR="000A307B" w:rsidRPr="00F440E5" w:rsidRDefault="000A307B" w:rsidP="00C43D29">
            <w:pPr>
              <w:rPr>
                <w:lang w:val="en-GB"/>
              </w:rPr>
            </w:pPr>
            <w:r w:rsidRPr="00F440E5">
              <w:rPr>
                <w:noProof/>
                <w:lang w:val="nl-NL" w:eastAsia="nl-NL"/>
              </w:rPr>
              <w:drawing>
                <wp:inline distT="0" distB="0" distL="0" distR="0" wp14:anchorId="18036CB0" wp14:editId="566D540F">
                  <wp:extent cx="540000" cy="540000"/>
                  <wp:effectExtent l="0" t="0" r="0" b="0"/>
                  <wp:docPr id="3"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6"/>
                          <pic:cNvPicPr>
                            <a:picLocks noChangeAspect="1"/>
                          </pic:cNvPicPr>
                        </pic:nvPicPr>
                        <pic:blipFill>
                          <a:blip r:embed="rId15"/>
                          <a:stretch>
                            <a:fillRect/>
                          </a:stretch>
                        </pic:blipFill>
                        <pic:spPr>
                          <a:xfrm>
                            <a:off x="0" y="0"/>
                            <a:ext cx="540000" cy="540000"/>
                          </a:xfrm>
                          <a:prstGeom prst="rect">
                            <a:avLst/>
                          </a:prstGeom>
                        </pic:spPr>
                      </pic:pic>
                    </a:graphicData>
                  </a:graphic>
                </wp:inline>
              </w:drawing>
            </w:r>
          </w:p>
        </w:tc>
        <w:tc>
          <w:tcPr>
            <w:tcW w:w="2332" w:type="dxa"/>
          </w:tcPr>
          <w:p w14:paraId="159F606D" w14:textId="77777777" w:rsidR="000A307B" w:rsidRPr="00F440E5" w:rsidRDefault="000A307B" w:rsidP="00C43D29">
            <w:pPr>
              <w:rPr>
                <w:lang w:val="en-GB"/>
              </w:rPr>
            </w:pPr>
            <w:r w:rsidRPr="00F440E5">
              <w:rPr>
                <w:noProof/>
                <w:lang w:val="nl-NL" w:eastAsia="nl-NL"/>
              </w:rPr>
              <w:drawing>
                <wp:inline distT="0" distB="0" distL="0" distR="0" wp14:anchorId="3B3E9F29" wp14:editId="6C6CCE52">
                  <wp:extent cx="520000" cy="540000"/>
                  <wp:effectExtent l="0" t="0" r="0" b="0"/>
                  <wp:docPr id="4"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7"/>
                          <pic:cNvPicPr>
                            <a:picLocks noChangeAspect="1"/>
                          </pic:cNvPicPr>
                        </pic:nvPicPr>
                        <pic:blipFill>
                          <a:blip r:embed="rId16"/>
                          <a:stretch>
                            <a:fillRect/>
                          </a:stretch>
                        </pic:blipFill>
                        <pic:spPr>
                          <a:xfrm>
                            <a:off x="0" y="0"/>
                            <a:ext cx="520000" cy="540000"/>
                          </a:xfrm>
                          <a:prstGeom prst="rect">
                            <a:avLst/>
                          </a:prstGeom>
                        </pic:spPr>
                      </pic:pic>
                    </a:graphicData>
                  </a:graphic>
                </wp:inline>
              </w:drawing>
            </w:r>
          </w:p>
        </w:tc>
        <w:tc>
          <w:tcPr>
            <w:tcW w:w="2332" w:type="dxa"/>
          </w:tcPr>
          <w:p w14:paraId="1E42F6CA" w14:textId="77777777" w:rsidR="000A307B" w:rsidRPr="00F440E5" w:rsidRDefault="000A307B" w:rsidP="00C43D29">
            <w:pPr>
              <w:rPr>
                <w:lang w:val="en-GB"/>
              </w:rPr>
            </w:pPr>
            <w:r w:rsidRPr="00F440E5">
              <w:rPr>
                <w:noProof/>
                <w:lang w:val="nl-NL" w:eastAsia="nl-NL"/>
              </w:rPr>
              <w:drawing>
                <wp:inline distT="0" distB="0" distL="0" distR="0" wp14:anchorId="2534053E" wp14:editId="57B9F343">
                  <wp:extent cx="520000" cy="540000"/>
                  <wp:effectExtent l="0" t="0" r="0" b="0"/>
                  <wp:docPr id="9"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8"/>
                          <pic:cNvPicPr>
                            <a:picLocks noChangeAspect="1"/>
                          </pic:cNvPicPr>
                        </pic:nvPicPr>
                        <pic:blipFill>
                          <a:blip r:embed="rId17"/>
                          <a:stretch>
                            <a:fillRect/>
                          </a:stretch>
                        </pic:blipFill>
                        <pic:spPr>
                          <a:xfrm>
                            <a:off x="0" y="0"/>
                            <a:ext cx="520000" cy="540000"/>
                          </a:xfrm>
                          <a:prstGeom prst="rect">
                            <a:avLst/>
                          </a:prstGeom>
                        </pic:spPr>
                      </pic:pic>
                    </a:graphicData>
                  </a:graphic>
                </wp:inline>
              </w:drawing>
            </w:r>
          </w:p>
        </w:tc>
      </w:tr>
      <w:tr w:rsidR="000A307B" w:rsidRPr="00F440E5" w14:paraId="218D9C6C" w14:textId="77777777" w:rsidTr="006B037D">
        <w:tc>
          <w:tcPr>
            <w:tcW w:w="2332" w:type="dxa"/>
          </w:tcPr>
          <w:p w14:paraId="191A7502" w14:textId="77777777" w:rsidR="000A307B" w:rsidRPr="00F440E5" w:rsidRDefault="000A307B" w:rsidP="00C43D29">
            <w:pPr>
              <w:rPr>
                <w:lang w:val="en-GB"/>
              </w:rPr>
            </w:pPr>
            <w:r w:rsidRPr="00F440E5">
              <w:rPr>
                <w:lang w:val="en-GB"/>
              </w:rPr>
              <w:t>Whether the adolescents liked what they had never tried before</w:t>
            </w:r>
          </w:p>
        </w:tc>
        <w:tc>
          <w:tcPr>
            <w:tcW w:w="2332" w:type="dxa"/>
          </w:tcPr>
          <w:p w14:paraId="27077E95" w14:textId="77777777" w:rsidR="000A307B" w:rsidRPr="00F440E5" w:rsidRDefault="000A307B" w:rsidP="00C43D29">
            <w:pPr>
              <w:rPr>
                <w:lang w:val="en-GB"/>
              </w:rPr>
            </w:pPr>
            <w:r w:rsidRPr="00F440E5">
              <w:rPr>
                <w:lang w:val="en-GB"/>
              </w:rPr>
              <w:t>6.3%</w:t>
            </w:r>
          </w:p>
        </w:tc>
        <w:tc>
          <w:tcPr>
            <w:tcW w:w="2332" w:type="dxa"/>
          </w:tcPr>
          <w:p w14:paraId="658FDE16" w14:textId="77777777" w:rsidR="000A307B" w:rsidRPr="00F440E5" w:rsidRDefault="000A307B" w:rsidP="00C43D29">
            <w:pPr>
              <w:rPr>
                <w:lang w:val="en-GB"/>
              </w:rPr>
            </w:pPr>
            <w:r w:rsidRPr="00F440E5">
              <w:rPr>
                <w:lang w:val="en-GB"/>
              </w:rPr>
              <w:t>12.5%</w:t>
            </w:r>
          </w:p>
        </w:tc>
        <w:tc>
          <w:tcPr>
            <w:tcW w:w="2332" w:type="dxa"/>
          </w:tcPr>
          <w:p w14:paraId="5B47E887" w14:textId="77777777" w:rsidR="000A307B" w:rsidRPr="00F440E5" w:rsidRDefault="000A307B" w:rsidP="00C43D29">
            <w:pPr>
              <w:rPr>
                <w:lang w:val="en-GB"/>
              </w:rPr>
            </w:pPr>
            <w:r w:rsidRPr="00F440E5">
              <w:rPr>
                <w:lang w:val="en-GB"/>
              </w:rPr>
              <w:t>18.8%</w:t>
            </w:r>
          </w:p>
        </w:tc>
        <w:tc>
          <w:tcPr>
            <w:tcW w:w="2332" w:type="dxa"/>
          </w:tcPr>
          <w:p w14:paraId="70B06A84" w14:textId="77777777" w:rsidR="000A307B" w:rsidRPr="00F440E5" w:rsidRDefault="000A307B" w:rsidP="00C43D29">
            <w:pPr>
              <w:rPr>
                <w:lang w:val="en-GB"/>
              </w:rPr>
            </w:pPr>
            <w:r w:rsidRPr="00F440E5">
              <w:rPr>
                <w:lang w:val="en-GB"/>
              </w:rPr>
              <w:t>37.5%</w:t>
            </w:r>
          </w:p>
        </w:tc>
        <w:tc>
          <w:tcPr>
            <w:tcW w:w="2332" w:type="dxa"/>
          </w:tcPr>
          <w:p w14:paraId="3AF3443D" w14:textId="77777777" w:rsidR="000A307B" w:rsidRPr="00F440E5" w:rsidRDefault="000A307B" w:rsidP="00C43D29">
            <w:pPr>
              <w:rPr>
                <w:lang w:val="en-GB"/>
              </w:rPr>
            </w:pPr>
            <w:r w:rsidRPr="00F440E5">
              <w:rPr>
                <w:lang w:val="en-GB"/>
              </w:rPr>
              <w:t>25%</w:t>
            </w:r>
          </w:p>
        </w:tc>
      </w:tr>
      <w:tr w:rsidR="000A307B" w:rsidRPr="00F440E5" w14:paraId="62DB3D8D" w14:textId="77777777" w:rsidTr="006B037D">
        <w:tc>
          <w:tcPr>
            <w:tcW w:w="2332" w:type="dxa"/>
          </w:tcPr>
          <w:p w14:paraId="50B6A0EB" w14:textId="77777777" w:rsidR="000A307B" w:rsidRPr="00F440E5" w:rsidRDefault="000A307B" w:rsidP="00C43D29">
            <w:pPr>
              <w:rPr>
                <w:lang w:val="en-GB"/>
              </w:rPr>
            </w:pPr>
            <w:r w:rsidRPr="00F440E5">
              <w:rPr>
                <w:lang w:val="en-GB"/>
              </w:rPr>
              <w:t>Perception of the canteen staying healthy in the future (n=115)</w:t>
            </w:r>
          </w:p>
        </w:tc>
        <w:tc>
          <w:tcPr>
            <w:tcW w:w="2332" w:type="dxa"/>
          </w:tcPr>
          <w:p w14:paraId="09482E5E" w14:textId="77777777" w:rsidR="000A307B" w:rsidRPr="00F440E5" w:rsidRDefault="000A307B" w:rsidP="00C43D29">
            <w:pPr>
              <w:rPr>
                <w:lang w:val="en-GB"/>
              </w:rPr>
            </w:pPr>
            <w:r w:rsidRPr="00F440E5">
              <w:rPr>
                <w:lang w:val="en-GB"/>
              </w:rPr>
              <w:t>1.7%</w:t>
            </w:r>
          </w:p>
        </w:tc>
        <w:tc>
          <w:tcPr>
            <w:tcW w:w="2332" w:type="dxa"/>
          </w:tcPr>
          <w:p w14:paraId="31277B34" w14:textId="77777777" w:rsidR="000A307B" w:rsidRPr="00F440E5" w:rsidRDefault="000A307B" w:rsidP="00C43D29">
            <w:pPr>
              <w:rPr>
                <w:lang w:val="en-GB"/>
              </w:rPr>
            </w:pPr>
            <w:r w:rsidRPr="00F440E5">
              <w:rPr>
                <w:lang w:val="en-GB"/>
              </w:rPr>
              <w:t>11.3%</w:t>
            </w:r>
          </w:p>
        </w:tc>
        <w:tc>
          <w:tcPr>
            <w:tcW w:w="2332" w:type="dxa"/>
          </w:tcPr>
          <w:p w14:paraId="52AE566D" w14:textId="77777777" w:rsidR="000A307B" w:rsidRPr="00F440E5" w:rsidRDefault="000A307B" w:rsidP="00C43D29">
            <w:pPr>
              <w:rPr>
                <w:lang w:val="en-GB"/>
              </w:rPr>
            </w:pPr>
            <w:r w:rsidRPr="00F440E5">
              <w:rPr>
                <w:lang w:val="en-GB"/>
              </w:rPr>
              <w:t>38.3%</w:t>
            </w:r>
          </w:p>
        </w:tc>
        <w:tc>
          <w:tcPr>
            <w:tcW w:w="2332" w:type="dxa"/>
          </w:tcPr>
          <w:p w14:paraId="053679F4" w14:textId="77777777" w:rsidR="000A307B" w:rsidRPr="00F440E5" w:rsidRDefault="000A307B" w:rsidP="00C43D29">
            <w:pPr>
              <w:rPr>
                <w:lang w:val="en-GB"/>
              </w:rPr>
            </w:pPr>
            <w:r w:rsidRPr="00F440E5">
              <w:rPr>
                <w:lang w:val="en-GB"/>
              </w:rPr>
              <w:t>38.3%</w:t>
            </w:r>
          </w:p>
        </w:tc>
        <w:tc>
          <w:tcPr>
            <w:tcW w:w="2332" w:type="dxa"/>
          </w:tcPr>
          <w:p w14:paraId="15F13DC4" w14:textId="77777777" w:rsidR="000A307B" w:rsidRPr="00F440E5" w:rsidRDefault="000A307B" w:rsidP="00C43D29">
            <w:pPr>
              <w:rPr>
                <w:lang w:val="en-GB"/>
              </w:rPr>
            </w:pPr>
            <w:r w:rsidRPr="00F440E5">
              <w:rPr>
                <w:lang w:val="en-GB"/>
              </w:rPr>
              <w:t>10.4%</w:t>
            </w:r>
          </w:p>
        </w:tc>
      </w:tr>
      <w:tr w:rsidR="000A307B" w:rsidRPr="00F440E5" w14:paraId="0EF3F108" w14:textId="77777777" w:rsidTr="006B037D">
        <w:tc>
          <w:tcPr>
            <w:tcW w:w="2332" w:type="dxa"/>
          </w:tcPr>
          <w:p w14:paraId="0FD530A7" w14:textId="77777777" w:rsidR="000A307B" w:rsidRPr="00F440E5" w:rsidRDefault="000A307B" w:rsidP="00C43D29">
            <w:pPr>
              <w:rPr>
                <w:lang w:val="en-GB"/>
              </w:rPr>
            </w:pPr>
            <w:r w:rsidRPr="00F440E5">
              <w:rPr>
                <w:lang w:val="en-GB"/>
              </w:rPr>
              <w:lastRenderedPageBreak/>
              <w:t>Perception of the taste of the canteen food during healthy canteen week (n=77)</w:t>
            </w:r>
          </w:p>
        </w:tc>
        <w:tc>
          <w:tcPr>
            <w:tcW w:w="2332" w:type="dxa"/>
          </w:tcPr>
          <w:p w14:paraId="00B835C3" w14:textId="77777777" w:rsidR="000A307B" w:rsidRPr="00F440E5" w:rsidRDefault="000A307B" w:rsidP="00C43D29">
            <w:pPr>
              <w:rPr>
                <w:lang w:val="en-GB"/>
              </w:rPr>
            </w:pPr>
            <w:r w:rsidRPr="00F440E5">
              <w:rPr>
                <w:lang w:val="en-GB"/>
              </w:rPr>
              <w:t>0%</w:t>
            </w:r>
          </w:p>
        </w:tc>
        <w:tc>
          <w:tcPr>
            <w:tcW w:w="2332" w:type="dxa"/>
          </w:tcPr>
          <w:p w14:paraId="35F32B12" w14:textId="77777777" w:rsidR="000A307B" w:rsidRPr="00F440E5" w:rsidRDefault="000A307B" w:rsidP="00C43D29">
            <w:pPr>
              <w:rPr>
                <w:lang w:val="en-GB"/>
              </w:rPr>
            </w:pPr>
            <w:r w:rsidRPr="00F440E5">
              <w:rPr>
                <w:lang w:val="en-GB"/>
              </w:rPr>
              <w:t>3.9%</w:t>
            </w:r>
          </w:p>
        </w:tc>
        <w:tc>
          <w:tcPr>
            <w:tcW w:w="2332" w:type="dxa"/>
          </w:tcPr>
          <w:p w14:paraId="4CC811FA" w14:textId="77777777" w:rsidR="000A307B" w:rsidRPr="00F440E5" w:rsidRDefault="000A307B" w:rsidP="00C43D29">
            <w:pPr>
              <w:rPr>
                <w:lang w:val="en-GB"/>
              </w:rPr>
            </w:pPr>
            <w:r w:rsidRPr="00F440E5">
              <w:rPr>
                <w:lang w:val="en-GB"/>
              </w:rPr>
              <w:t>20.8%</w:t>
            </w:r>
          </w:p>
        </w:tc>
        <w:tc>
          <w:tcPr>
            <w:tcW w:w="2332" w:type="dxa"/>
          </w:tcPr>
          <w:p w14:paraId="32669137" w14:textId="77777777" w:rsidR="000A307B" w:rsidRPr="00F440E5" w:rsidRDefault="000A307B" w:rsidP="00C43D29">
            <w:pPr>
              <w:rPr>
                <w:lang w:val="en-GB"/>
              </w:rPr>
            </w:pPr>
            <w:r w:rsidRPr="00F440E5">
              <w:rPr>
                <w:lang w:val="en-GB"/>
              </w:rPr>
              <w:t>48.0%</w:t>
            </w:r>
          </w:p>
        </w:tc>
        <w:tc>
          <w:tcPr>
            <w:tcW w:w="2332" w:type="dxa"/>
          </w:tcPr>
          <w:p w14:paraId="23DDCC50" w14:textId="77777777" w:rsidR="000A307B" w:rsidRPr="00F440E5" w:rsidRDefault="000A307B" w:rsidP="00C43D29">
            <w:pPr>
              <w:rPr>
                <w:lang w:val="en-GB"/>
              </w:rPr>
            </w:pPr>
            <w:r w:rsidRPr="00F440E5">
              <w:rPr>
                <w:lang w:val="en-GB"/>
              </w:rPr>
              <w:t>27.3%</w:t>
            </w:r>
          </w:p>
        </w:tc>
      </w:tr>
    </w:tbl>
    <w:p w14:paraId="58F1AED1" w14:textId="77777777" w:rsidR="00DE23E8" w:rsidRPr="00F440E5" w:rsidRDefault="00DE23E8" w:rsidP="00654E8F">
      <w:pPr>
        <w:spacing w:before="240"/>
        <w:rPr>
          <w:lang w:val="en-GB"/>
        </w:rPr>
      </w:pPr>
    </w:p>
    <w:sectPr w:rsidR="00DE23E8" w:rsidRPr="00F440E5" w:rsidSect="00A44077">
      <w:headerReference w:type="even" r:id="rId18"/>
      <w:footerReference w:type="even" r:id="rId19"/>
      <w:footerReference w:type="default" r:id="rId20"/>
      <w:headerReference w:type="first" r:id="rId2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A39B6B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14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A39B6B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14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9B3818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142">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9B3818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142">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nl-NL" w:eastAsia="nl-NL"/>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E024BD"/>
    <w:multiLevelType w:val="hybridMultilevel"/>
    <w:tmpl w:val="32FA099A"/>
    <w:lvl w:ilvl="0" w:tplc="CE16B124">
      <w:start w:val="1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06A7CBF"/>
    <w:multiLevelType w:val="hybridMultilevel"/>
    <w:tmpl w:val="094273E4"/>
    <w:lvl w:ilvl="0" w:tplc="CE16B124">
      <w:start w:val="1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6C94"/>
    <w:rsid w:val="000A307B"/>
    <w:rsid w:val="000F50B3"/>
    <w:rsid w:val="00105FD9"/>
    <w:rsid w:val="00117666"/>
    <w:rsid w:val="001549D3"/>
    <w:rsid w:val="00160065"/>
    <w:rsid w:val="00177D84"/>
    <w:rsid w:val="00221122"/>
    <w:rsid w:val="00221AEB"/>
    <w:rsid w:val="0024521B"/>
    <w:rsid w:val="00267D18"/>
    <w:rsid w:val="002868E2"/>
    <w:rsid w:val="002869C3"/>
    <w:rsid w:val="002936E4"/>
    <w:rsid w:val="002969B8"/>
    <w:rsid w:val="002B4A57"/>
    <w:rsid w:val="002C74CA"/>
    <w:rsid w:val="003002CA"/>
    <w:rsid w:val="00315DD9"/>
    <w:rsid w:val="003544FB"/>
    <w:rsid w:val="003D2D47"/>
    <w:rsid w:val="003D2F2D"/>
    <w:rsid w:val="00401590"/>
    <w:rsid w:val="004273BB"/>
    <w:rsid w:val="00447801"/>
    <w:rsid w:val="00452E9C"/>
    <w:rsid w:val="004735C8"/>
    <w:rsid w:val="004961FF"/>
    <w:rsid w:val="00517A89"/>
    <w:rsid w:val="005250F2"/>
    <w:rsid w:val="0056333F"/>
    <w:rsid w:val="00593EEA"/>
    <w:rsid w:val="005A5EEE"/>
    <w:rsid w:val="005C4087"/>
    <w:rsid w:val="006375C7"/>
    <w:rsid w:val="00654E8F"/>
    <w:rsid w:val="00660D05"/>
    <w:rsid w:val="006820B1"/>
    <w:rsid w:val="006B7D14"/>
    <w:rsid w:val="00701727"/>
    <w:rsid w:val="0070539E"/>
    <w:rsid w:val="0070566C"/>
    <w:rsid w:val="00714C50"/>
    <w:rsid w:val="00725A7D"/>
    <w:rsid w:val="007501BE"/>
    <w:rsid w:val="00790BB3"/>
    <w:rsid w:val="007B6270"/>
    <w:rsid w:val="007C206C"/>
    <w:rsid w:val="00803D24"/>
    <w:rsid w:val="00811AB6"/>
    <w:rsid w:val="00817DD6"/>
    <w:rsid w:val="00885156"/>
    <w:rsid w:val="009151AA"/>
    <w:rsid w:val="00926127"/>
    <w:rsid w:val="0093429D"/>
    <w:rsid w:val="00943573"/>
    <w:rsid w:val="00970F7D"/>
    <w:rsid w:val="00980725"/>
    <w:rsid w:val="00994A3D"/>
    <w:rsid w:val="009C2B12"/>
    <w:rsid w:val="009C70F3"/>
    <w:rsid w:val="009E2142"/>
    <w:rsid w:val="00A1655D"/>
    <w:rsid w:val="00A174D9"/>
    <w:rsid w:val="00A44077"/>
    <w:rsid w:val="00A569CD"/>
    <w:rsid w:val="00AB5EE2"/>
    <w:rsid w:val="00AB6715"/>
    <w:rsid w:val="00B13D33"/>
    <w:rsid w:val="00B1671E"/>
    <w:rsid w:val="00B25EB8"/>
    <w:rsid w:val="00B354E1"/>
    <w:rsid w:val="00B37F4D"/>
    <w:rsid w:val="00C375E6"/>
    <w:rsid w:val="00C43D29"/>
    <w:rsid w:val="00C52A7B"/>
    <w:rsid w:val="00C56BAF"/>
    <w:rsid w:val="00C679AA"/>
    <w:rsid w:val="00C75972"/>
    <w:rsid w:val="00CC0A3A"/>
    <w:rsid w:val="00CD066B"/>
    <w:rsid w:val="00CE4FEE"/>
    <w:rsid w:val="00DA5873"/>
    <w:rsid w:val="00DB59C3"/>
    <w:rsid w:val="00DC259A"/>
    <w:rsid w:val="00DE23E8"/>
    <w:rsid w:val="00DE2B59"/>
    <w:rsid w:val="00E52377"/>
    <w:rsid w:val="00E64E17"/>
    <w:rsid w:val="00E866C9"/>
    <w:rsid w:val="00EA3D3C"/>
    <w:rsid w:val="00F440E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unhideWhenUsed/>
    <w:rsid w:val="00AB6715"/>
    <w:rPr>
      <w:sz w:val="20"/>
      <w:szCs w:val="20"/>
    </w:rPr>
  </w:style>
  <w:style w:type="character" w:customStyle="1" w:styleId="TekstopmerkingChar">
    <w:name w:val="Tekst opmerking Char"/>
    <w:basedOn w:val="Standaardalinea-lettertype"/>
    <w:link w:val="Tekstopmerking"/>
    <w:uiPriority w:val="99"/>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link w:val="Lijstalinea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character" w:customStyle="1" w:styleId="LijstalineaChar">
    <w:name w:val="Lijstalinea Char"/>
    <w:basedOn w:val="Standaardalinea-lettertype"/>
    <w:link w:val="Lijstalinea"/>
    <w:uiPriority w:val="34"/>
    <w:rsid w:val="004273BB"/>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documentManagement/types"/>
    <ds:schemaRef ds:uri="http://purl.org/dc/terms/"/>
    <ds:schemaRef ds:uri="http://schemas.openxmlformats.org/package/2006/metadata/core-properties"/>
    <ds:schemaRef ds:uri="http://purl.org/dc/dcmitype/"/>
    <ds:schemaRef ds:uri="970c08f3-bdc0-46be-888b-e62464d9f78c"/>
    <ds:schemaRef ds:uri="http://purl.org/dc/elements/1.1/"/>
    <ds:schemaRef ds:uri="26005759-6815-4540-b8ea-913958d74f23"/>
    <ds:schemaRef ds:uri="http://schemas.microsoft.com/office/2006/metadata/propertie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D931FF0-5B51-4CCA-8CA7-D9D5E0D72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10</Pages>
  <Words>1841</Words>
  <Characters>10129</Characters>
  <Application>Microsoft Office Word</Application>
  <DocSecurity>0</DocSecurity>
  <Lines>84</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ke, Helga</cp:lastModifiedBy>
  <cp:revision>29</cp:revision>
  <cp:lastPrinted>2013-10-03T12:51:00Z</cp:lastPrinted>
  <dcterms:created xsi:type="dcterms:W3CDTF">2023-07-31T14:51:00Z</dcterms:created>
  <dcterms:modified xsi:type="dcterms:W3CDTF">2023-08-04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